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973F4" w14:textId="77777777" w:rsidR="00F461A1" w:rsidRPr="00F461A1" w:rsidRDefault="00F461A1" w:rsidP="00F461A1">
      <w:pPr>
        <w:keepLines/>
        <w:rPr>
          <w:rFonts w:ascii="Calibri" w:eastAsia="Calibri" w:hAnsi="Calibri" w:cs="Calibri"/>
          <w:lang w:val="en-US" w:eastAsia="fi-FI"/>
        </w:rPr>
      </w:pPr>
      <w:r w:rsidRPr="00F461A1">
        <w:rPr>
          <w:rFonts w:ascii="Calibri" w:eastAsia="Calibri" w:hAnsi="Calibri" w:cs="Times New Roman"/>
          <w:lang w:val="en-US"/>
        </w:rPr>
        <w:t xml:space="preserve">Additional File 1 - </w:t>
      </w:r>
      <w:r w:rsidRPr="00F461A1">
        <w:rPr>
          <w:rFonts w:ascii="Calibri" w:eastAsia="Calibri" w:hAnsi="Calibri" w:cs="Calibri"/>
          <w:lang w:val="en-US" w:eastAsia="fi-FI"/>
        </w:rPr>
        <w:t xml:space="preserve">Material used in content analysis and to strengthen its </w:t>
      </w:r>
      <w:proofErr w:type="gramStart"/>
      <w:r w:rsidRPr="00F461A1">
        <w:rPr>
          <w:rFonts w:ascii="Calibri" w:eastAsia="Calibri" w:hAnsi="Calibri" w:cs="Calibri"/>
          <w:lang w:val="en-US" w:eastAsia="fi-FI"/>
        </w:rPr>
        <w:t>interpretations</w:t>
      </w:r>
      <w:proofErr w:type="gramEnd"/>
    </w:p>
    <w:p w14:paraId="188222F2" w14:textId="77777777" w:rsidR="00F461A1" w:rsidRPr="00F461A1" w:rsidRDefault="00F461A1" w:rsidP="00F461A1">
      <w:pPr>
        <w:keepLines/>
        <w:rPr>
          <w:rFonts w:ascii="Calibri" w:eastAsia="Calibri" w:hAnsi="Calibri" w:cs="Times New Roman"/>
          <w:lang w:val="en-US"/>
        </w:rPr>
      </w:pPr>
    </w:p>
    <w:p w14:paraId="53836672" w14:textId="77777777" w:rsidR="00F461A1" w:rsidRPr="00F461A1" w:rsidRDefault="00F461A1" w:rsidP="00F461A1">
      <w:pPr>
        <w:keepLines/>
        <w:rPr>
          <w:rFonts w:ascii="Calibri" w:eastAsia="Calibri" w:hAnsi="Calibri" w:cs="Times New Roman"/>
          <w:lang w:val="en-US"/>
        </w:rPr>
      </w:pPr>
      <w:r w:rsidRPr="00F461A1">
        <w:rPr>
          <w:rFonts w:ascii="Calibri" w:eastAsia="Calibri" w:hAnsi="Calibri" w:cs="Times New Roman"/>
          <w:b/>
          <w:bCs/>
          <w:lang w:val="en-US"/>
        </w:rPr>
        <w:t>Table s1</w:t>
      </w:r>
      <w:r w:rsidRPr="00F461A1">
        <w:rPr>
          <w:rFonts w:ascii="Calibri" w:eastAsia="Calibri" w:hAnsi="Calibri" w:cs="Times New Roman"/>
          <w:lang w:val="en-US"/>
        </w:rPr>
        <w:t xml:space="preserve"> Material that was qualitatively content analyzed and documents that were utilized in interpretation. MSAH = Ministry of Social Affairs and Health, NPP = New pharmaceutical product, RPSP = Rational Pharmacotherapy Action Plan, WG = Working Group.</w:t>
      </w:r>
    </w:p>
    <w:tbl>
      <w:tblPr>
        <w:tblStyle w:val="TaulukkoRuudukko1"/>
        <w:tblW w:w="13892" w:type="dxa"/>
        <w:tblInd w:w="-5" w:type="dxa"/>
        <w:tblLayout w:type="fixed"/>
        <w:tblLook w:val="04A0" w:firstRow="1" w:lastRow="0" w:firstColumn="1" w:lastColumn="0" w:noHBand="0" w:noVBand="1"/>
      </w:tblPr>
      <w:tblGrid>
        <w:gridCol w:w="709"/>
        <w:gridCol w:w="1559"/>
        <w:gridCol w:w="1701"/>
        <w:gridCol w:w="1701"/>
        <w:gridCol w:w="5387"/>
        <w:gridCol w:w="2835"/>
      </w:tblGrid>
      <w:tr w:rsidR="00F461A1" w:rsidRPr="00F461A1" w14:paraId="3DD70885" w14:textId="77777777" w:rsidTr="00BF6867">
        <w:trPr>
          <w:tblHeader/>
        </w:trPr>
        <w:tc>
          <w:tcPr>
            <w:tcW w:w="709" w:type="dxa"/>
            <w:shd w:val="clear" w:color="auto" w:fill="auto"/>
          </w:tcPr>
          <w:p w14:paraId="72FDF6A8" w14:textId="77777777" w:rsidR="00F461A1" w:rsidRPr="00F461A1" w:rsidRDefault="00F461A1" w:rsidP="00F461A1">
            <w:pPr>
              <w:keepLines/>
              <w:rPr>
                <w:rFonts w:cs="Calibri"/>
                <w:b/>
                <w:bCs/>
                <w:sz w:val="18"/>
                <w:szCs w:val="18"/>
                <w:lang w:val="en-US" w:eastAsia="fi-FI"/>
              </w:rPr>
            </w:pPr>
            <w:r w:rsidRPr="00F461A1">
              <w:rPr>
                <w:rFonts w:cs="Calibri"/>
                <w:b/>
                <w:bCs/>
                <w:sz w:val="18"/>
                <w:szCs w:val="18"/>
                <w:lang w:val="en-US" w:eastAsia="fi-FI"/>
              </w:rPr>
              <w:t>No.</w:t>
            </w:r>
          </w:p>
        </w:tc>
        <w:tc>
          <w:tcPr>
            <w:tcW w:w="1559" w:type="dxa"/>
            <w:shd w:val="clear" w:color="auto" w:fill="auto"/>
          </w:tcPr>
          <w:p w14:paraId="13EC83AB" w14:textId="77777777" w:rsidR="00F461A1" w:rsidRPr="00F461A1" w:rsidRDefault="00F461A1" w:rsidP="00F461A1">
            <w:pPr>
              <w:keepLines/>
              <w:rPr>
                <w:rFonts w:cs="Calibri"/>
                <w:b/>
                <w:bCs/>
                <w:sz w:val="18"/>
                <w:szCs w:val="18"/>
                <w:lang w:val="en-US" w:eastAsia="fi-FI"/>
              </w:rPr>
            </w:pPr>
            <w:r w:rsidRPr="00F461A1">
              <w:rPr>
                <w:rFonts w:cs="Calibri"/>
                <w:b/>
                <w:bCs/>
                <w:sz w:val="18"/>
                <w:szCs w:val="18"/>
                <w:lang w:val="en-US" w:eastAsia="fi-FI"/>
              </w:rPr>
              <w:t>Authors</w:t>
            </w:r>
          </w:p>
        </w:tc>
        <w:tc>
          <w:tcPr>
            <w:tcW w:w="1701" w:type="dxa"/>
            <w:shd w:val="clear" w:color="auto" w:fill="auto"/>
          </w:tcPr>
          <w:p w14:paraId="7383FBAD" w14:textId="77777777" w:rsidR="00F461A1" w:rsidRPr="00F461A1" w:rsidRDefault="00F461A1" w:rsidP="00F461A1">
            <w:pPr>
              <w:keepLines/>
              <w:rPr>
                <w:rFonts w:cs="Calibri"/>
                <w:b/>
                <w:bCs/>
                <w:sz w:val="18"/>
                <w:szCs w:val="18"/>
                <w:lang w:val="en-US" w:eastAsia="fi-FI"/>
              </w:rPr>
            </w:pPr>
            <w:r w:rsidRPr="00F461A1">
              <w:rPr>
                <w:rFonts w:cs="Calibri"/>
                <w:b/>
                <w:bCs/>
                <w:sz w:val="18"/>
                <w:szCs w:val="18"/>
                <w:lang w:val="en-US" w:eastAsia="fi-FI"/>
              </w:rPr>
              <w:t>Title</w:t>
            </w:r>
          </w:p>
        </w:tc>
        <w:tc>
          <w:tcPr>
            <w:tcW w:w="1701" w:type="dxa"/>
            <w:shd w:val="clear" w:color="auto" w:fill="auto"/>
          </w:tcPr>
          <w:p w14:paraId="295B23C5" w14:textId="77777777" w:rsidR="00F461A1" w:rsidRPr="00F461A1" w:rsidRDefault="00F461A1" w:rsidP="00F461A1">
            <w:pPr>
              <w:keepLines/>
              <w:rPr>
                <w:rFonts w:cs="Calibri"/>
                <w:b/>
                <w:bCs/>
                <w:sz w:val="18"/>
                <w:szCs w:val="18"/>
                <w:lang w:val="en-US" w:eastAsia="fi-FI"/>
              </w:rPr>
            </w:pPr>
            <w:r w:rsidRPr="00F461A1">
              <w:rPr>
                <w:rFonts w:cs="Calibri"/>
                <w:b/>
                <w:bCs/>
                <w:sz w:val="18"/>
                <w:szCs w:val="18"/>
                <w:lang w:val="en-US" w:eastAsia="fi-FI"/>
              </w:rPr>
              <w:t>Method of the report</w:t>
            </w:r>
          </w:p>
        </w:tc>
        <w:tc>
          <w:tcPr>
            <w:tcW w:w="5387" w:type="dxa"/>
            <w:shd w:val="clear" w:color="auto" w:fill="auto"/>
          </w:tcPr>
          <w:p w14:paraId="2878033A" w14:textId="77777777" w:rsidR="00F461A1" w:rsidRPr="00F461A1" w:rsidRDefault="00F461A1" w:rsidP="00F461A1">
            <w:pPr>
              <w:keepLines/>
              <w:rPr>
                <w:rFonts w:cs="Calibri"/>
                <w:b/>
                <w:bCs/>
                <w:sz w:val="18"/>
                <w:szCs w:val="18"/>
                <w:lang w:val="en-US" w:eastAsia="fi-FI"/>
              </w:rPr>
            </w:pPr>
            <w:r w:rsidRPr="00F461A1">
              <w:rPr>
                <w:rFonts w:cs="Calibri"/>
                <w:b/>
                <w:bCs/>
                <w:sz w:val="18"/>
                <w:szCs w:val="18"/>
                <w:lang w:val="en-US" w:eastAsia="fi-FI"/>
              </w:rPr>
              <w:t>Content or Outcomes</w:t>
            </w:r>
          </w:p>
        </w:tc>
        <w:tc>
          <w:tcPr>
            <w:tcW w:w="2835" w:type="dxa"/>
            <w:shd w:val="clear" w:color="auto" w:fill="auto"/>
          </w:tcPr>
          <w:p w14:paraId="1F208690" w14:textId="77777777" w:rsidR="00F461A1" w:rsidRPr="00F461A1" w:rsidRDefault="00F461A1" w:rsidP="00F461A1">
            <w:pPr>
              <w:keepLines/>
              <w:rPr>
                <w:rFonts w:cs="Calibri"/>
                <w:b/>
                <w:bCs/>
                <w:sz w:val="18"/>
                <w:szCs w:val="18"/>
                <w:lang w:val="en-US" w:eastAsia="fi-FI"/>
              </w:rPr>
            </w:pPr>
            <w:r w:rsidRPr="00F461A1">
              <w:rPr>
                <w:rFonts w:cs="Calibri"/>
                <w:b/>
                <w:bCs/>
                <w:sz w:val="18"/>
                <w:szCs w:val="18"/>
                <w:lang w:val="en-US" w:eastAsia="fi-FI"/>
              </w:rPr>
              <w:t xml:space="preserve">Availability </w:t>
            </w:r>
          </w:p>
        </w:tc>
      </w:tr>
      <w:tr w:rsidR="00F461A1" w:rsidRPr="003F68BD" w14:paraId="1B8B1325" w14:textId="77777777" w:rsidTr="00BF6867">
        <w:tc>
          <w:tcPr>
            <w:tcW w:w="13892" w:type="dxa"/>
            <w:gridSpan w:val="6"/>
            <w:shd w:val="clear" w:color="auto" w:fill="auto"/>
          </w:tcPr>
          <w:p w14:paraId="7D6EB7B8" w14:textId="77777777" w:rsidR="00F461A1" w:rsidRPr="00F461A1" w:rsidRDefault="00F461A1" w:rsidP="00F461A1">
            <w:pPr>
              <w:keepLines/>
              <w:rPr>
                <w:rFonts w:cs="Calibri"/>
                <w:b/>
                <w:bCs/>
                <w:i/>
                <w:iCs/>
                <w:sz w:val="18"/>
                <w:szCs w:val="18"/>
                <w:lang w:val="en-US" w:eastAsia="fi-FI"/>
              </w:rPr>
            </w:pPr>
            <w:r w:rsidRPr="00F461A1">
              <w:rPr>
                <w:rFonts w:cs="Calibri"/>
                <w:b/>
                <w:bCs/>
                <w:i/>
                <w:iCs/>
                <w:sz w:val="18"/>
                <w:szCs w:val="18"/>
                <w:lang w:val="en-US" w:eastAsia="fi-FI"/>
              </w:rPr>
              <w:t>Material of the content analysis</w:t>
            </w:r>
          </w:p>
        </w:tc>
      </w:tr>
      <w:tr w:rsidR="00F461A1" w:rsidRPr="003F68BD" w14:paraId="1F9E86AA" w14:textId="77777777" w:rsidTr="00BF6867">
        <w:tc>
          <w:tcPr>
            <w:tcW w:w="709" w:type="dxa"/>
          </w:tcPr>
          <w:p w14:paraId="416A2B50"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1.</w:t>
            </w:r>
          </w:p>
        </w:tc>
        <w:tc>
          <w:tcPr>
            <w:tcW w:w="1559" w:type="dxa"/>
          </w:tcPr>
          <w:p w14:paraId="210C70BC" w14:textId="77777777" w:rsidR="00F461A1" w:rsidRPr="00F461A1" w:rsidRDefault="00F461A1" w:rsidP="00F461A1">
            <w:pPr>
              <w:keepLines/>
              <w:rPr>
                <w:rFonts w:cs="Calibri"/>
                <w:sz w:val="18"/>
                <w:szCs w:val="18"/>
                <w:lang w:eastAsia="fi-FI"/>
              </w:rPr>
            </w:pPr>
            <w:r w:rsidRPr="00F461A1">
              <w:rPr>
                <w:rFonts w:cs="Calibri"/>
                <w:sz w:val="18"/>
                <w:szCs w:val="18"/>
                <w:lang w:eastAsia="fi-FI"/>
              </w:rPr>
              <w:t>Hämeen-Anttila K, Närhi U, Tahvanainen H.</w:t>
            </w:r>
          </w:p>
        </w:tc>
        <w:tc>
          <w:tcPr>
            <w:tcW w:w="1701" w:type="dxa"/>
          </w:tcPr>
          <w:p w14:paraId="754D9983"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Final Report, Rational Pharmacotherapy Action Plan</w:t>
            </w:r>
          </w:p>
        </w:tc>
        <w:tc>
          <w:tcPr>
            <w:tcW w:w="1701" w:type="dxa"/>
          </w:tcPr>
          <w:p w14:paraId="3D071FC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Synthesis of WG reports and stakeholder cooperation</w:t>
            </w:r>
          </w:p>
        </w:tc>
        <w:tc>
          <w:tcPr>
            <w:tcW w:w="5387" w:type="dxa"/>
          </w:tcPr>
          <w:p w14:paraId="555B631F"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Identifying the key themes relating to the use of medicines</w:t>
            </w:r>
          </w:p>
          <w:p w14:paraId="2DF674D4"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Outlining the objectives for promoting rational pharmacotherapy for national implementation, services organizers (commissioning) and providers, healthcare and social welfare professionals, and medicine users.</w:t>
            </w:r>
          </w:p>
          <w:p w14:paraId="62ECB750"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Defining the concept of rational pharmacotherapy</w:t>
            </w:r>
          </w:p>
        </w:tc>
        <w:tc>
          <w:tcPr>
            <w:tcW w:w="2835" w:type="dxa"/>
          </w:tcPr>
          <w:p w14:paraId="2E417126"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English version (2018:19), Available at: </w:t>
            </w:r>
            <w:hyperlink r:id="rId6" w:history="1">
              <w:r w:rsidRPr="00F461A1">
                <w:rPr>
                  <w:rFonts w:cs="Calibri"/>
                  <w:color w:val="0563C1"/>
                  <w:sz w:val="18"/>
                  <w:szCs w:val="18"/>
                  <w:u w:val="single"/>
                  <w:lang w:val="en-US" w:eastAsia="fi-FI"/>
                </w:rPr>
                <w:t>http://urn.fi/URN:ISBN:978-952-00-3930-1</w:t>
              </w:r>
            </w:hyperlink>
            <w:r w:rsidRPr="00F461A1">
              <w:rPr>
                <w:rFonts w:cs="Calibri"/>
                <w:sz w:val="18"/>
                <w:szCs w:val="18"/>
                <w:lang w:val="en-US" w:eastAsia="fi-FI"/>
              </w:rPr>
              <w:t xml:space="preserve"> </w:t>
            </w:r>
          </w:p>
        </w:tc>
      </w:tr>
      <w:tr w:rsidR="00F461A1" w:rsidRPr="003F68BD" w14:paraId="117DC1BE" w14:textId="77777777" w:rsidTr="00BF6867">
        <w:tc>
          <w:tcPr>
            <w:tcW w:w="709" w:type="dxa"/>
          </w:tcPr>
          <w:p w14:paraId="1FA0E2A7"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2.</w:t>
            </w:r>
          </w:p>
        </w:tc>
        <w:tc>
          <w:tcPr>
            <w:tcW w:w="1559" w:type="dxa"/>
          </w:tcPr>
          <w:p w14:paraId="7A23F1A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Steering Group of the RPAP. Ministry of Social Affairs and Health (2016-2018)</w:t>
            </w:r>
          </w:p>
        </w:tc>
        <w:tc>
          <w:tcPr>
            <w:tcW w:w="1701" w:type="dxa"/>
          </w:tcPr>
          <w:p w14:paraId="4FFAEE29"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Steering Group memos I-XVI</w:t>
            </w:r>
          </w:p>
        </w:tc>
        <w:tc>
          <w:tcPr>
            <w:tcW w:w="1701" w:type="dxa"/>
          </w:tcPr>
          <w:p w14:paraId="688F67D8"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w:t>
            </w:r>
          </w:p>
        </w:tc>
        <w:tc>
          <w:tcPr>
            <w:tcW w:w="5387" w:type="dxa"/>
          </w:tcPr>
          <w:p w14:paraId="608FB836"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I on the 1</w:t>
            </w:r>
            <w:r w:rsidRPr="00F461A1">
              <w:rPr>
                <w:rFonts w:cs="Calibri"/>
                <w:sz w:val="18"/>
                <w:szCs w:val="18"/>
                <w:vertAlign w:val="superscript"/>
                <w:lang w:val="en-US" w:eastAsia="fi-FI"/>
              </w:rPr>
              <w:t>st</w:t>
            </w:r>
            <w:r w:rsidRPr="00F461A1">
              <w:rPr>
                <w:rFonts w:cs="Calibri"/>
                <w:sz w:val="18"/>
                <w:szCs w:val="18"/>
                <w:lang w:val="en-US" w:eastAsia="fi-FI"/>
              </w:rPr>
              <w:t xml:space="preserve"> of Feb 2016</w:t>
            </w:r>
          </w:p>
          <w:p w14:paraId="049ADB4B"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II on the 6</w:t>
            </w:r>
            <w:r w:rsidRPr="00F461A1">
              <w:rPr>
                <w:rFonts w:cs="Calibri"/>
                <w:sz w:val="18"/>
                <w:szCs w:val="18"/>
                <w:vertAlign w:val="superscript"/>
                <w:lang w:val="en-US" w:eastAsia="fi-FI"/>
              </w:rPr>
              <w:t>th</w:t>
            </w:r>
            <w:r w:rsidRPr="00F461A1">
              <w:rPr>
                <w:rFonts w:cs="Calibri"/>
                <w:sz w:val="18"/>
                <w:szCs w:val="18"/>
                <w:lang w:val="en-US" w:eastAsia="fi-FI"/>
              </w:rPr>
              <w:t xml:space="preserve"> of April 2016</w:t>
            </w:r>
          </w:p>
          <w:p w14:paraId="43DB8065"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III on the 9</w:t>
            </w:r>
            <w:r w:rsidRPr="00F461A1">
              <w:rPr>
                <w:rFonts w:cs="Calibri"/>
                <w:sz w:val="18"/>
                <w:szCs w:val="18"/>
                <w:vertAlign w:val="superscript"/>
                <w:lang w:val="en-US" w:eastAsia="fi-FI"/>
              </w:rPr>
              <w:t>th</w:t>
            </w:r>
            <w:r w:rsidRPr="00F461A1">
              <w:rPr>
                <w:rFonts w:cs="Calibri"/>
                <w:sz w:val="18"/>
                <w:szCs w:val="18"/>
                <w:lang w:val="en-US" w:eastAsia="fi-FI"/>
              </w:rPr>
              <w:t xml:space="preserve"> of May 2016</w:t>
            </w:r>
          </w:p>
          <w:p w14:paraId="56D98CB7"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IV on the 13</w:t>
            </w:r>
            <w:r w:rsidRPr="00F461A1">
              <w:rPr>
                <w:rFonts w:cs="Calibri"/>
                <w:sz w:val="18"/>
                <w:szCs w:val="18"/>
                <w:vertAlign w:val="superscript"/>
                <w:lang w:val="en-US" w:eastAsia="fi-FI"/>
              </w:rPr>
              <w:t>th</w:t>
            </w:r>
            <w:r w:rsidRPr="00F461A1">
              <w:rPr>
                <w:rFonts w:cs="Calibri"/>
                <w:sz w:val="18"/>
                <w:szCs w:val="18"/>
                <w:lang w:val="en-US" w:eastAsia="fi-FI"/>
              </w:rPr>
              <w:t xml:space="preserve"> of June 2016</w:t>
            </w:r>
          </w:p>
          <w:p w14:paraId="72F82324"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V on the 22</w:t>
            </w:r>
            <w:r w:rsidRPr="00F461A1">
              <w:rPr>
                <w:rFonts w:cs="Calibri"/>
                <w:sz w:val="18"/>
                <w:szCs w:val="18"/>
                <w:vertAlign w:val="superscript"/>
                <w:lang w:val="en-US" w:eastAsia="fi-FI"/>
              </w:rPr>
              <w:t>nd</w:t>
            </w:r>
            <w:r w:rsidRPr="00F461A1">
              <w:rPr>
                <w:rFonts w:cs="Calibri"/>
                <w:sz w:val="18"/>
                <w:szCs w:val="18"/>
                <w:lang w:val="en-US" w:eastAsia="fi-FI"/>
              </w:rPr>
              <w:t xml:space="preserve"> of August 2016</w:t>
            </w:r>
          </w:p>
          <w:p w14:paraId="3469140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VI on the 26</w:t>
            </w:r>
            <w:r w:rsidRPr="00F461A1">
              <w:rPr>
                <w:rFonts w:cs="Calibri"/>
                <w:sz w:val="18"/>
                <w:szCs w:val="18"/>
                <w:vertAlign w:val="superscript"/>
                <w:lang w:val="en-US" w:eastAsia="fi-FI"/>
              </w:rPr>
              <w:t>th</w:t>
            </w:r>
            <w:r w:rsidRPr="00F461A1">
              <w:rPr>
                <w:rFonts w:cs="Calibri"/>
                <w:sz w:val="18"/>
                <w:szCs w:val="18"/>
                <w:lang w:val="en-US" w:eastAsia="fi-FI"/>
              </w:rPr>
              <w:t xml:space="preserve"> of Sep 2016 </w:t>
            </w:r>
          </w:p>
          <w:p w14:paraId="3E32962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VII on the 24</w:t>
            </w:r>
            <w:r w:rsidRPr="00F461A1">
              <w:rPr>
                <w:rFonts w:cs="Calibri"/>
                <w:sz w:val="18"/>
                <w:szCs w:val="18"/>
                <w:vertAlign w:val="superscript"/>
                <w:lang w:val="en-US" w:eastAsia="fi-FI"/>
              </w:rPr>
              <w:t>th</w:t>
            </w:r>
            <w:r w:rsidRPr="00F461A1">
              <w:rPr>
                <w:rFonts w:cs="Calibri"/>
                <w:sz w:val="18"/>
                <w:szCs w:val="18"/>
                <w:lang w:val="en-US" w:eastAsia="fi-FI"/>
              </w:rPr>
              <w:t xml:space="preserve"> of October 2016 </w:t>
            </w:r>
          </w:p>
          <w:p w14:paraId="35B6494E"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VIII on the 28</w:t>
            </w:r>
            <w:r w:rsidRPr="00F461A1">
              <w:rPr>
                <w:rFonts w:cs="Calibri"/>
                <w:sz w:val="18"/>
                <w:szCs w:val="18"/>
                <w:vertAlign w:val="superscript"/>
                <w:lang w:val="en-US" w:eastAsia="fi-FI"/>
              </w:rPr>
              <w:t>th</w:t>
            </w:r>
            <w:r w:rsidRPr="00F461A1">
              <w:rPr>
                <w:rFonts w:cs="Calibri"/>
                <w:sz w:val="18"/>
                <w:szCs w:val="18"/>
                <w:lang w:val="en-US" w:eastAsia="fi-FI"/>
              </w:rPr>
              <w:t xml:space="preserve"> of Nov 2016</w:t>
            </w:r>
          </w:p>
          <w:p w14:paraId="2D26FC98"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IX on the 7</w:t>
            </w:r>
            <w:r w:rsidRPr="00F461A1">
              <w:rPr>
                <w:rFonts w:cs="Calibri"/>
                <w:sz w:val="18"/>
                <w:szCs w:val="18"/>
                <w:vertAlign w:val="superscript"/>
                <w:lang w:val="en-US" w:eastAsia="fi-FI"/>
              </w:rPr>
              <w:t>th</w:t>
            </w:r>
            <w:r w:rsidRPr="00F461A1">
              <w:rPr>
                <w:rFonts w:cs="Calibri"/>
                <w:sz w:val="18"/>
                <w:szCs w:val="18"/>
                <w:lang w:val="en-US" w:eastAsia="fi-FI"/>
              </w:rPr>
              <w:t xml:space="preserve"> of Dec 2016</w:t>
            </w:r>
          </w:p>
          <w:p w14:paraId="4BB52318"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X on the 23rd of January 2017</w:t>
            </w:r>
          </w:p>
          <w:p w14:paraId="7F101B5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XI on the 27</w:t>
            </w:r>
            <w:r w:rsidRPr="00F461A1">
              <w:rPr>
                <w:rFonts w:cs="Calibri"/>
                <w:sz w:val="18"/>
                <w:szCs w:val="18"/>
                <w:vertAlign w:val="superscript"/>
                <w:lang w:val="en-US" w:eastAsia="fi-FI"/>
              </w:rPr>
              <w:t>th</w:t>
            </w:r>
            <w:r w:rsidRPr="00F461A1">
              <w:rPr>
                <w:rFonts w:cs="Calibri"/>
                <w:sz w:val="18"/>
                <w:szCs w:val="18"/>
                <w:lang w:val="en-US" w:eastAsia="fi-FI"/>
              </w:rPr>
              <w:t xml:space="preserve"> of Feb 2017</w:t>
            </w:r>
          </w:p>
          <w:p w14:paraId="27F4FD32"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XII on the 29</w:t>
            </w:r>
            <w:r w:rsidRPr="00F461A1">
              <w:rPr>
                <w:rFonts w:cs="Calibri"/>
                <w:sz w:val="18"/>
                <w:szCs w:val="18"/>
                <w:vertAlign w:val="superscript"/>
                <w:lang w:val="en-US" w:eastAsia="fi-FI"/>
              </w:rPr>
              <w:t>th</w:t>
            </w:r>
            <w:r w:rsidRPr="00F461A1">
              <w:rPr>
                <w:rFonts w:cs="Calibri"/>
                <w:sz w:val="18"/>
                <w:szCs w:val="18"/>
                <w:lang w:val="en-US" w:eastAsia="fi-FI"/>
              </w:rPr>
              <w:t xml:space="preserve"> of March 2017</w:t>
            </w:r>
          </w:p>
          <w:p w14:paraId="7CA229E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XIII on the 17</w:t>
            </w:r>
            <w:r w:rsidRPr="00F461A1">
              <w:rPr>
                <w:rFonts w:cs="Calibri"/>
                <w:sz w:val="18"/>
                <w:szCs w:val="18"/>
                <w:vertAlign w:val="superscript"/>
                <w:lang w:val="en-US" w:eastAsia="fi-FI"/>
              </w:rPr>
              <w:t>th</w:t>
            </w:r>
            <w:r w:rsidRPr="00F461A1">
              <w:rPr>
                <w:rFonts w:cs="Calibri"/>
                <w:sz w:val="18"/>
                <w:szCs w:val="18"/>
                <w:lang w:val="en-US" w:eastAsia="fi-FI"/>
              </w:rPr>
              <w:t xml:space="preserve"> of May 2017</w:t>
            </w:r>
          </w:p>
          <w:p w14:paraId="742F3CDD"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XIV on the 19</w:t>
            </w:r>
            <w:r w:rsidRPr="00F461A1">
              <w:rPr>
                <w:rFonts w:cs="Calibri"/>
                <w:sz w:val="18"/>
                <w:szCs w:val="18"/>
                <w:vertAlign w:val="superscript"/>
                <w:lang w:val="en-US" w:eastAsia="fi-FI"/>
              </w:rPr>
              <w:t>th</w:t>
            </w:r>
            <w:r w:rsidRPr="00F461A1">
              <w:rPr>
                <w:rFonts w:cs="Calibri"/>
                <w:sz w:val="18"/>
                <w:szCs w:val="18"/>
                <w:lang w:val="en-US" w:eastAsia="fi-FI"/>
              </w:rPr>
              <w:t xml:space="preserve"> of June 2017</w:t>
            </w:r>
          </w:p>
          <w:p w14:paraId="533EED7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XV on the 12</w:t>
            </w:r>
            <w:r w:rsidRPr="00F461A1">
              <w:rPr>
                <w:rFonts w:cs="Calibri"/>
                <w:sz w:val="18"/>
                <w:szCs w:val="18"/>
                <w:vertAlign w:val="superscript"/>
                <w:lang w:val="en-US" w:eastAsia="fi-FI"/>
              </w:rPr>
              <w:t>th</w:t>
            </w:r>
            <w:r w:rsidRPr="00F461A1">
              <w:rPr>
                <w:rFonts w:cs="Calibri"/>
                <w:sz w:val="18"/>
                <w:szCs w:val="18"/>
                <w:lang w:val="en-US" w:eastAsia="fi-FI"/>
              </w:rPr>
              <w:t xml:space="preserve"> of October 2017</w:t>
            </w:r>
          </w:p>
          <w:p w14:paraId="302989F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eering Group meeting XVI on the 8</w:t>
            </w:r>
            <w:r w:rsidRPr="00F461A1">
              <w:rPr>
                <w:rFonts w:cs="Calibri"/>
                <w:sz w:val="18"/>
                <w:szCs w:val="18"/>
                <w:vertAlign w:val="superscript"/>
                <w:lang w:val="en-US" w:eastAsia="fi-FI"/>
              </w:rPr>
              <w:t>th</w:t>
            </w:r>
            <w:r w:rsidRPr="00F461A1">
              <w:rPr>
                <w:rFonts w:cs="Calibri"/>
                <w:sz w:val="18"/>
                <w:szCs w:val="18"/>
                <w:lang w:val="en-US" w:eastAsia="fi-FI"/>
              </w:rPr>
              <w:t xml:space="preserve"> of Dec 2017</w:t>
            </w:r>
          </w:p>
          <w:p w14:paraId="449F5D84"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RPAP publishing seminar on the 20</w:t>
            </w:r>
            <w:r w:rsidRPr="00F461A1">
              <w:rPr>
                <w:rFonts w:cs="Calibri"/>
                <w:sz w:val="18"/>
                <w:szCs w:val="18"/>
                <w:vertAlign w:val="superscript"/>
                <w:lang w:val="en-US" w:eastAsia="fi-FI"/>
              </w:rPr>
              <w:t>th</w:t>
            </w:r>
            <w:r w:rsidRPr="00F461A1">
              <w:rPr>
                <w:rFonts w:cs="Calibri"/>
                <w:sz w:val="18"/>
                <w:szCs w:val="18"/>
                <w:lang w:val="en-US" w:eastAsia="fi-FI"/>
              </w:rPr>
              <w:t xml:space="preserve"> of March 2018</w:t>
            </w:r>
          </w:p>
          <w:p w14:paraId="30D36A0B" w14:textId="77777777" w:rsidR="00F461A1" w:rsidRPr="00F461A1" w:rsidRDefault="00F461A1" w:rsidP="00F461A1">
            <w:pPr>
              <w:keepLines/>
              <w:rPr>
                <w:rFonts w:cs="Calibri"/>
                <w:sz w:val="18"/>
                <w:szCs w:val="18"/>
                <w:lang w:val="en-US" w:eastAsia="fi-FI"/>
              </w:rPr>
            </w:pPr>
          </w:p>
          <w:p w14:paraId="399800B6" w14:textId="77777777" w:rsidR="00F461A1" w:rsidRPr="00F461A1" w:rsidRDefault="00F461A1" w:rsidP="00F461A1">
            <w:pPr>
              <w:keepLines/>
              <w:rPr>
                <w:rFonts w:cs="Calibri"/>
                <w:sz w:val="18"/>
                <w:szCs w:val="18"/>
                <w:lang w:val="en-US" w:eastAsia="fi-FI"/>
              </w:rPr>
            </w:pPr>
          </w:p>
          <w:p w14:paraId="1760225B" w14:textId="77777777" w:rsidR="00F461A1" w:rsidRPr="00F461A1" w:rsidRDefault="00F461A1" w:rsidP="00F461A1">
            <w:pPr>
              <w:keepLines/>
              <w:rPr>
                <w:rFonts w:cs="Calibri"/>
                <w:sz w:val="18"/>
                <w:szCs w:val="18"/>
                <w:lang w:val="en-US" w:eastAsia="fi-FI"/>
              </w:rPr>
            </w:pPr>
          </w:p>
        </w:tc>
        <w:tc>
          <w:tcPr>
            <w:tcW w:w="2835" w:type="dxa"/>
          </w:tcPr>
          <w:p w14:paraId="5E12C789"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The Steering Group meeting memos were made available through an information request to the MSAH</w:t>
            </w:r>
          </w:p>
        </w:tc>
      </w:tr>
      <w:tr w:rsidR="00F461A1" w:rsidRPr="003F68BD" w14:paraId="27E4E487" w14:textId="77777777" w:rsidTr="00BF6867">
        <w:tc>
          <w:tcPr>
            <w:tcW w:w="13892" w:type="dxa"/>
            <w:gridSpan w:val="6"/>
          </w:tcPr>
          <w:p w14:paraId="207E49E0" w14:textId="77777777" w:rsidR="00F461A1" w:rsidRPr="00F461A1" w:rsidRDefault="00F461A1" w:rsidP="00F461A1">
            <w:pPr>
              <w:keepLines/>
              <w:rPr>
                <w:rFonts w:cs="Calibri"/>
                <w:sz w:val="18"/>
                <w:szCs w:val="18"/>
                <w:lang w:val="en-US" w:eastAsia="fi-FI"/>
              </w:rPr>
            </w:pPr>
            <w:r w:rsidRPr="00F461A1">
              <w:rPr>
                <w:rFonts w:cs="Calibri"/>
                <w:b/>
                <w:bCs/>
                <w:i/>
                <w:iCs/>
                <w:sz w:val="18"/>
                <w:szCs w:val="18"/>
                <w:lang w:val="en-US" w:eastAsia="fi-FI"/>
              </w:rPr>
              <w:t>WG Reports of the RPAP were used to verify the interpretations in this study</w:t>
            </w:r>
          </w:p>
        </w:tc>
      </w:tr>
      <w:tr w:rsidR="00F461A1" w:rsidRPr="003F68BD" w14:paraId="7834AD70" w14:textId="77777777" w:rsidTr="00BF6867">
        <w:tc>
          <w:tcPr>
            <w:tcW w:w="709" w:type="dxa"/>
          </w:tcPr>
          <w:p w14:paraId="131FD3D5"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lastRenderedPageBreak/>
              <w:t>3.</w:t>
            </w:r>
          </w:p>
        </w:tc>
        <w:tc>
          <w:tcPr>
            <w:tcW w:w="1559" w:type="dxa"/>
          </w:tcPr>
          <w:p w14:paraId="470E3C1D"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WG1, </w:t>
            </w:r>
            <w:proofErr w:type="spellStart"/>
            <w:r w:rsidRPr="00F461A1">
              <w:rPr>
                <w:rFonts w:cs="Calibri"/>
                <w:sz w:val="18"/>
                <w:szCs w:val="18"/>
                <w:lang w:val="en-US" w:eastAsia="fi-FI"/>
              </w:rPr>
              <w:t>Ruokoniemi</w:t>
            </w:r>
            <w:proofErr w:type="spellEnd"/>
            <w:r w:rsidRPr="00F461A1">
              <w:rPr>
                <w:rFonts w:cs="Calibri"/>
                <w:sz w:val="18"/>
                <w:szCs w:val="18"/>
                <w:lang w:val="en-US" w:eastAsia="fi-FI"/>
              </w:rPr>
              <w:t xml:space="preserve"> P. (editor)</w:t>
            </w:r>
          </w:p>
        </w:tc>
        <w:tc>
          <w:tcPr>
            <w:tcW w:w="1701" w:type="dxa"/>
          </w:tcPr>
          <w:p w14:paraId="0825050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Report of the Rational Prescribing, Dispensing and Use of Medicines</w:t>
            </w:r>
          </w:p>
          <w:p w14:paraId="0F3F4F0A" w14:textId="77777777" w:rsidR="00F461A1" w:rsidRPr="00F461A1" w:rsidRDefault="00F461A1" w:rsidP="00F461A1">
            <w:pPr>
              <w:keepLines/>
              <w:rPr>
                <w:rFonts w:cs="Calibri"/>
                <w:sz w:val="18"/>
                <w:szCs w:val="18"/>
                <w:lang w:val="en-US" w:eastAsia="fi-FI"/>
              </w:rPr>
            </w:pPr>
          </w:p>
        </w:tc>
        <w:tc>
          <w:tcPr>
            <w:tcW w:w="1701" w:type="dxa"/>
          </w:tcPr>
          <w:p w14:paraId="0AC7F685"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Literature review, a synthesis of expert opinions</w:t>
            </w:r>
          </w:p>
        </w:tc>
        <w:tc>
          <w:tcPr>
            <w:tcW w:w="5387" w:type="dxa"/>
          </w:tcPr>
          <w:p w14:paraId="34491586"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Identifying areas for development: control of cost growth, up-to-date availability of patient-specific information, management of the entirety of medication regimen, guiding prescribing, increasing equality as part of the implementation of social and health care reform</w:t>
            </w:r>
          </w:p>
          <w:p w14:paraId="72CB7AE9"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In the future, the prescribing, distributing, and using medicines will be based on rational pharmacotherapy goals set nationally and supplemented regionally.</w:t>
            </w:r>
          </w:p>
        </w:tc>
        <w:tc>
          <w:tcPr>
            <w:tcW w:w="2835" w:type="dxa"/>
          </w:tcPr>
          <w:p w14:paraId="0337368F"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2018:12), Available in Finnish with English abstract at: </w:t>
            </w:r>
            <w:hyperlink r:id="rId7" w:history="1">
              <w:r w:rsidRPr="00F461A1">
                <w:rPr>
                  <w:rFonts w:cs="Calibri"/>
                  <w:color w:val="0563C1"/>
                  <w:sz w:val="18"/>
                  <w:szCs w:val="18"/>
                  <w:u w:val="single"/>
                  <w:lang w:val="en-US" w:eastAsia="fi-FI"/>
                </w:rPr>
                <w:t>http://urn.fi/URN:ISBN:978-952-00-3912-7</w:t>
              </w:r>
            </w:hyperlink>
            <w:r w:rsidRPr="00F461A1">
              <w:rPr>
                <w:rFonts w:cs="Calibri"/>
                <w:sz w:val="18"/>
                <w:szCs w:val="18"/>
                <w:lang w:val="en-US" w:eastAsia="fi-FI"/>
              </w:rPr>
              <w:t xml:space="preserve"> </w:t>
            </w:r>
          </w:p>
        </w:tc>
      </w:tr>
      <w:tr w:rsidR="00F461A1" w:rsidRPr="003F68BD" w14:paraId="72C3DF1D" w14:textId="77777777" w:rsidTr="00BF6867">
        <w:tc>
          <w:tcPr>
            <w:tcW w:w="709" w:type="dxa"/>
          </w:tcPr>
          <w:p w14:paraId="17EEA950"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4.</w:t>
            </w:r>
          </w:p>
        </w:tc>
        <w:tc>
          <w:tcPr>
            <w:tcW w:w="1559" w:type="dxa"/>
          </w:tcPr>
          <w:p w14:paraId="39E223C6"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WG2, von </w:t>
            </w:r>
            <w:proofErr w:type="spellStart"/>
            <w:r w:rsidRPr="00F461A1">
              <w:rPr>
                <w:rFonts w:cs="Calibri"/>
                <w:sz w:val="18"/>
                <w:szCs w:val="18"/>
                <w:lang w:val="en-US" w:eastAsia="fi-FI"/>
              </w:rPr>
              <w:t>Bonsdorff</w:t>
            </w:r>
            <w:proofErr w:type="spellEnd"/>
            <w:r w:rsidRPr="00F461A1">
              <w:rPr>
                <w:rFonts w:cs="Calibri"/>
                <w:sz w:val="18"/>
                <w:szCs w:val="18"/>
                <w:lang w:val="en-US" w:eastAsia="fi-FI"/>
              </w:rPr>
              <w:t xml:space="preserve">-Nikander A, Närhi U, </w:t>
            </w:r>
            <w:proofErr w:type="spellStart"/>
            <w:r w:rsidRPr="00F461A1">
              <w:rPr>
                <w:rFonts w:cs="Calibri"/>
                <w:sz w:val="18"/>
                <w:szCs w:val="18"/>
                <w:lang w:val="en-US" w:eastAsia="fi-FI"/>
              </w:rPr>
              <w:t>Särkkä</w:t>
            </w:r>
            <w:proofErr w:type="spellEnd"/>
            <w:r w:rsidRPr="00F461A1">
              <w:rPr>
                <w:rFonts w:cs="Calibri"/>
                <w:sz w:val="18"/>
                <w:szCs w:val="18"/>
                <w:lang w:val="en-US" w:eastAsia="fi-FI"/>
              </w:rPr>
              <w:t xml:space="preserve"> E, Tahvanainen H. (editors)</w:t>
            </w:r>
          </w:p>
        </w:tc>
        <w:tc>
          <w:tcPr>
            <w:tcW w:w="1701" w:type="dxa"/>
          </w:tcPr>
          <w:p w14:paraId="3383483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Report of the Pharmaceutical services in the operating environment of health and social services</w:t>
            </w:r>
          </w:p>
        </w:tc>
        <w:tc>
          <w:tcPr>
            <w:tcW w:w="1701" w:type="dxa"/>
          </w:tcPr>
          <w:p w14:paraId="4E76EF73"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A synthesis of expert opinions</w:t>
            </w:r>
          </w:p>
        </w:tc>
        <w:tc>
          <w:tcPr>
            <w:tcW w:w="5387" w:type="dxa"/>
          </w:tcPr>
          <w:p w14:paraId="43CCFDD2"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Identifying areas for development: integration, service production legislation and operating models, national and regional coordination, and steering, ensure equal access to medicines</w:t>
            </w:r>
          </w:p>
          <w:p w14:paraId="2A324279"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Development of a pharmaceutical system to enhance rational pharmacotherapy: objectives of a sufficient amount of community pharmacies and converging operating models at different levels of service system, improvement of the medication safety, establishment of the national medicine information center</w:t>
            </w:r>
          </w:p>
          <w:p w14:paraId="652CE5F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Assessment of the effects of EU legislation regarding the national service system and the reforms of the national pharmaceutical system</w:t>
            </w:r>
          </w:p>
        </w:tc>
        <w:tc>
          <w:tcPr>
            <w:tcW w:w="2835" w:type="dxa"/>
          </w:tcPr>
          <w:p w14:paraId="067FE013"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2018:6), Available in Finnish with English abstract at: </w:t>
            </w:r>
            <w:hyperlink r:id="rId8" w:history="1">
              <w:r w:rsidRPr="00F461A1">
                <w:rPr>
                  <w:rFonts w:cs="Calibri"/>
                  <w:color w:val="0563C1"/>
                  <w:sz w:val="18"/>
                  <w:szCs w:val="18"/>
                  <w:u w:val="single"/>
                  <w:lang w:val="en-US" w:eastAsia="fi-FI"/>
                </w:rPr>
                <w:t>http://urn.fi/URN:ISBN:978-952-00-3903-5</w:t>
              </w:r>
            </w:hyperlink>
            <w:r w:rsidRPr="00F461A1">
              <w:rPr>
                <w:rFonts w:cs="Calibri"/>
                <w:sz w:val="18"/>
                <w:szCs w:val="18"/>
                <w:lang w:val="en-US" w:eastAsia="fi-FI"/>
              </w:rPr>
              <w:t xml:space="preserve"> </w:t>
            </w:r>
          </w:p>
        </w:tc>
      </w:tr>
      <w:tr w:rsidR="00F461A1" w:rsidRPr="003F68BD" w14:paraId="51B3336E" w14:textId="77777777" w:rsidTr="00BF6867">
        <w:tc>
          <w:tcPr>
            <w:tcW w:w="709" w:type="dxa"/>
          </w:tcPr>
          <w:p w14:paraId="5F534DCD"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5.</w:t>
            </w:r>
          </w:p>
        </w:tc>
        <w:tc>
          <w:tcPr>
            <w:tcW w:w="1559" w:type="dxa"/>
          </w:tcPr>
          <w:p w14:paraId="19DC8B77"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WG3, Rannanheimo P. (editor)</w:t>
            </w:r>
          </w:p>
          <w:p w14:paraId="3CDF0D7A" w14:textId="77777777" w:rsidR="00F461A1" w:rsidRPr="00F461A1" w:rsidRDefault="00F461A1" w:rsidP="00F461A1">
            <w:pPr>
              <w:keepLines/>
              <w:rPr>
                <w:rFonts w:cs="Calibri"/>
                <w:sz w:val="18"/>
                <w:szCs w:val="18"/>
                <w:lang w:val="en-US" w:eastAsia="fi-FI"/>
              </w:rPr>
            </w:pPr>
          </w:p>
        </w:tc>
        <w:tc>
          <w:tcPr>
            <w:tcW w:w="1701" w:type="dxa"/>
          </w:tcPr>
          <w:p w14:paraId="5414D277"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Report on How should the assessment of the therapeutic and economic value of medicines be organized in Finland's health and social services?</w:t>
            </w:r>
          </w:p>
        </w:tc>
        <w:tc>
          <w:tcPr>
            <w:tcW w:w="1701" w:type="dxa"/>
          </w:tcPr>
          <w:p w14:paraId="3DDB1492"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A synthesis of expert opinions</w:t>
            </w:r>
          </w:p>
        </w:tc>
        <w:tc>
          <w:tcPr>
            <w:tcW w:w="5387" w:type="dxa"/>
          </w:tcPr>
          <w:p w14:paraId="18B0E9C0"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 The report focuses on medicines used mainly in public healthcare hospitals </w:t>
            </w:r>
          </w:p>
          <w:p w14:paraId="560433E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assessment of pharmacotherapies should better support decision-making, procurement procedures, and determining the price of the medicinal products</w:t>
            </w:r>
          </w:p>
          <w:p w14:paraId="7A47235D"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Additional evidence on the consumption, effects, targeting of use, treatment process, and costs of the evaluated medicines should be collected regularly from the healthcare registers and databases</w:t>
            </w:r>
          </w:p>
          <w:p w14:paraId="1624A4D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Cooperation with clinical experts should be increased</w:t>
            </w:r>
          </w:p>
        </w:tc>
        <w:tc>
          <w:tcPr>
            <w:tcW w:w="2835" w:type="dxa"/>
          </w:tcPr>
          <w:p w14:paraId="16D3AD7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2017:31), Available in Finnish with English abstract at: </w:t>
            </w:r>
            <w:hyperlink r:id="rId9" w:history="1">
              <w:r w:rsidRPr="00F461A1">
                <w:rPr>
                  <w:rFonts w:cs="Calibri"/>
                  <w:color w:val="0563C1"/>
                  <w:sz w:val="18"/>
                  <w:szCs w:val="18"/>
                  <w:u w:val="single"/>
                  <w:lang w:val="en-US" w:eastAsia="fi-FI"/>
                </w:rPr>
                <w:t>https://julkaisut.valtioneuvosto.fi/handle/10024/80775</w:t>
              </w:r>
            </w:hyperlink>
            <w:r w:rsidRPr="00F461A1">
              <w:rPr>
                <w:rFonts w:cs="Calibri"/>
                <w:sz w:val="18"/>
                <w:szCs w:val="18"/>
                <w:lang w:val="en-US" w:eastAsia="fi-FI"/>
              </w:rPr>
              <w:t xml:space="preserve"> </w:t>
            </w:r>
          </w:p>
        </w:tc>
      </w:tr>
      <w:tr w:rsidR="00F461A1" w:rsidRPr="003F68BD" w14:paraId="326E5544" w14:textId="77777777" w:rsidTr="00BF6867">
        <w:tc>
          <w:tcPr>
            <w:tcW w:w="709" w:type="dxa"/>
          </w:tcPr>
          <w:p w14:paraId="62C8E47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6.</w:t>
            </w:r>
          </w:p>
        </w:tc>
        <w:tc>
          <w:tcPr>
            <w:tcW w:w="1559" w:type="dxa"/>
          </w:tcPr>
          <w:p w14:paraId="4FF0A8F4" w14:textId="77777777" w:rsidR="00F461A1" w:rsidRPr="00F461A1" w:rsidRDefault="00F461A1" w:rsidP="00F461A1">
            <w:pPr>
              <w:keepLines/>
              <w:rPr>
                <w:rFonts w:cs="Calibri"/>
                <w:sz w:val="18"/>
                <w:szCs w:val="18"/>
                <w:lang w:eastAsia="fi-FI"/>
              </w:rPr>
            </w:pPr>
            <w:r w:rsidRPr="00F461A1">
              <w:rPr>
                <w:rFonts w:cs="Calibri"/>
                <w:sz w:val="18"/>
                <w:szCs w:val="18"/>
                <w:lang w:eastAsia="fi-FI"/>
              </w:rPr>
              <w:t xml:space="preserve">WG4 Airaksinen M, Saastamoinen L, Hämeen-Anttila K. </w:t>
            </w:r>
          </w:p>
        </w:tc>
        <w:tc>
          <w:tcPr>
            <w:tcW w:w="1701" w:type="dxa"/>
          </w:tcPr>
          <w:p w14:paraId="5E8E73AD"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Report on Research for Evidence-Informed Decision-Making: Research Strategy for Rational Pharmacotherapy</w:t>
            </w:r>
          </w:p>
        </w:tc>
        <w:tc>
          <w:tcPr>
            <w:tcW w:w="1701" w:type="dxa"/>
          </w:tcPr>
          <w:p w14:paraId="19F8A84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Literature review, a synthesis of expert opinions</w:t>
            </w:r>
          </w:p>
        </w:tc>
        <w:tc>
          <w:tcPr>
            <w:tcW w:w="5387" w:type="dxa"/>
          </w:tcPr>
          <w:p w14:paraId="735CDCB2"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The objective, by 2022:</w:t>
            </w:r>
            <w:r w:rsidRPr="00F461A1">
              <w:rPr>
                <w:rFonts w:cs="Calibri"/>
                <w:sz w:val="18"/>
                <w:szCs w:val="18"/>
                <w:lang w:val="en-US" w:eastAsia="fi-FI"/>
              </w:rPr>
              <w:br/>
              <w:t xml:space="preserve">▪ Research on and development of rational pharmacotherapy is a part of the social and health services </w:t>
            </w:r>
            <w:proofErr w:type="gramStart"/>
            <w:r w:rsidRPr="00F461A1">
              <w:rPr>
                <w:rFonts w:cs="Calibri"/>
                <w:sz w:val="18"/>
                <w:szCs w:val="18"/>
                <w:lang w:val="en-US" w:eastAsia="fi-FI"/>
              </w:rPr>
              <w:t>system</w:t>
            </w:r>
            <w:proofErr w:type="gramEnd"/>
          </w:p>
          <w:p w14:paraId="4C8B933F"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Research is utilized diversely in informing decision-making in the social and health services system and medicines policy</w:t>
            </w:r>
          </w:p>
          <w:p w14:paraId="219CB806"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Research and allocation of resources to the research areas presented in the research strategy are strong</w:t>
            </w:r>
          </w:p>
          <w:p w14:paraId="144C7362"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research areas: 1) structures and operating preconditions, 2) medication process, 3) medicines use and effectiveness and economy of pharmacotherapy</w:t>
            </w:r>
          </w:p>
        </w:tc>
        <w:tc>
          <w:tcPr>
            <w:tcW w:w="2835" w:type="dxa"/>
          </w:tcPr>
          <w:p w14:paraId="53F328B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2018:25), Available at: </w:t>
            </w:r>
            <w:hyperlink r:id="rId10" w:history="1">
              <w:r w:rsidRPr="00F461A1">
                <w:rPr>
                  <w:rFonts w:cs="Calibri"/>
                  <w:color w:val="0563C1"/>
                  <w:sz w:val="18"/>
                  <w:szCs w:val="18"/>
                  <w:u w:val="single"/>
                  <w:lang w:val="en-US" w:eastAsia="fi-FI"/>
                </w:rPr>
                <w:t>http://urn.fi/URN:ISBN:978-952-00-3940-0</w:t>
              </w:r>
            </w:hyperlink>
            <w:r w:rsidRPr="00F461A1">
              <w:rPr>
                <w:rFonts w:cs="Calibri"/>
                <w:sz w:val="18"/>
                <w:szCs w:val="18"/>
                <w:lang w:val="en-US" w:eastAsia="fi-FI"/>
              </w:rPr>
              <w:t xml:space="preserve"> </w:t>
            </w:r>
          </w:p>
        </w:tc>
      </w:tr>
      <w:tr w:rsidR="00F461A1" w:rsidRPr="003F68BD" w14:paraId="229446EE" w14:textId="77777777" w:rsidTr="00BF6867">
        <w:tc>
          <w:tcPr>
            <w:tcW w:w="709" w:type="dxa"/>
          </w:tcPr>
          <w:p w14:paraId="4DC9E88B"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lastRenderedPageBreak/>
              <w:t>7.</w:t>
            </w:r>
          </w:p>
        </w:tc>
        <w:tc>
          <w:tcPr>
            <w:tcW w:w="1559" w:type="dxa"/>
          </w:tcPr>
          <w:p w14:paraId="55EB0A57"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WG5 Tahvanainen H. (editor)</w:t>
            </w:r>
          </w:p>
          <w:p w14:paraId="34F89063" w14:textId="77777777" w:rsidR="00F461A1" w:rsidRPr="00F461A1" w:rsidRDefault="00F461A1" w:rsidP="00F461A1">
            <w:pPr>
              <w:keepLines/>
              <w:rPr>
                <w:rFonts w:cs="Calibri"/>
                <w:sz w:val="18"/>
                <w:szCs w:val="18"/>
                <w:lang w:val="en-US" w:eastAsia="fi-FI"/>
              </w:rPr>
            </w:pPr>
          </w:p>
        </w:tc>
        <w:tc>
          <w:tcPr>
            <w:tcW w:w="1701" w:type="dxa"/>
          </w:tcPr>
          <w:p w14:paraId="3EC7E534"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Report on National Pharmaceutical Development Centre</w:t>
            </w:r>
          </w:p>
        </w:tc>
        <w:tc>
          <w:tcPr>
            <w:tcW w:w="1701" w:type="dxa"/>
          </w:tcPr>
          <w:p w14:paraId="15B0E16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A synthesis of expert opinions and preliminary report (</w:t>
            </w:r>
            <w:proofErr w:type="spellStart"/>
            <w:r w:rsidRPr="00F461A1">
              <w:rPr>
                <w:rFonts w:cs="Calibri"/>
                <w:sz w:val="18"/>
                <w:szCs w:val="18"/>
                <w:lang w:val="en-US" w:eastAsia="fi-FI"/>
              </w:rPr>
              <w:t>Palva</w:t>
            </w:r>
            <w:proofErr w:type="spellEnd"/>
            <w:r w:rsidRPr="00F461A1">
              <w:rPr>
                <w:rFonts w:cs="Calibri"/>
                <w:sz w:val="18"/>
                <w:szCs w:val="18"/>
                <w:lang w:val="en-US" w:eastAsia="fi-FI"/>
              </w:rPr>
              <w:t xml:space="preserve"> E. 2017)</w:t>
            </w:r>
          </w:p>
        </w:tc>
        <w:tc>
          <w:tcPr>
            <w:tcW w:w="5387" w:type="dxa"/>
          </w:tcPr>
          <w:p w14:paraId="3DC4A46E"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A national drug development center is proposed to be established, which would equally serve all researchers in, for example, universities, research institutes, and hospitals</w:t>
            </w:r>
          </w:p>
          <w:p w14:paraId="3BE4F2A4"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aim is to enhance drug development projects based on academic research to the clinical stage of the drug development cycle and to create new growth companies</w:t>
            </w:r>
          </w:p>
        </w:tc>
        <w:tc>
          <w:tcPr>
            <w:tcW w:w="2835" w:type="dxa"/>
          </w:tcPr>
          <w:p w14:paraId="593D5FE2"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2018:5), Available in Finnish with English abstract at: </w:t>
            </w:r>
            <w:hyperlink r:id="rId11" w:history="1">
              <w:r w:rsidRPr="00F461A1">
                <w:rPr>
                  <w:rFonts w:cs="Calibri"/>
                  <w:color w:val="0563C1"/>
                  <w:sz w:val="18"/>
                  <w:szCs w:val="18"/>
                  <w:u w:val="single"/>
                  <w:lang w:val="en-US" w:eastAsia="fi-FI"/>
                </w:rPr>
                <w:t>http://urn.fi/URN:ISBN:978-952-00-3902-8</w:t>
              </w:r>
            </w:hyperlink>
          </w:p>
        </w:tc>
      </w:tr>
      <w:tr w:rsidR="00F461A1" w:rsidRPr="003F68BD" w14:paraId="47A4FDF2" w14:textId="77777777" w:rsidTr="00BF6867">
        <w:trPr>
          <w:trHeight w:val="2460"/>
        </w:trPr>
        <w:tc>
          <w:tcPr>
            <w:tcW w:w="709" w:type="dxa"/>
          </w:tcPr>
          <w:p w14:paraId="2D71EC88"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8.</w:t>
            </w:r>
          </w:p>
        </w:tc>
        <w:tc>
          <w:tcPr>
            <w:tcW w:w="1559" w:type="dxa"/>
          </w:tcPr>
          <w:p w14:paraId="068BEF9B"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WG6 Tahvanainen H. (editor)</w:t>
            </w:r>
          </w:p>
          <w:p w14:paraId="4173CAC0" w14:textId="77777777" w:rsidR="00F461A1" w:rsidRPr="00F461A1" w:rsidRDefault="00F461A1" w:rsidP="00F461A1">
            <w:pPr>
              <w:keepLines/>
              <w:rPr>
                <w:rFonts w:cs="Calibri"/>
                <w:sz w:val="18"/>
                <w:szCs w:val="18"/>
                <w:lang w:val="en-US" w:eastAsia="fi-FI"/>
              </w:rPr>
            </w:pPr>
          </w:p>
        </w:tc>
        <w:tc>
          <w:tcPr>
            <w:tcW w:w="1701" w:type="dxa"/>
          </w:tcPr>
          <w:p w14:paraId="1235FF7F"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Report on the Development of data management to support rational pharmacotherapy</w:t>
            </w:r>
          </w:p>
        </w:tc>
        <w:tc>
          <w:tcPr>
            <w:tcW w:w="1701" w:type="dxa"/>
          </w:tcPr>
          <w:p w14:paraId="3C975326"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A synthesis of expert opinions</w:t>
            </w:r>
          </w:p>
        </w:tc>
        <w:tc>
          <w:tcPr>
            <w:tcW w:w="5387" w:type="dxa"/>
          </w:tcPr>
          <w:p w14:paraId="145DB27F"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focus of the report is to recognize information management development needs from the perspectives of</w:t>
            </w:r>
          </w:p>
          <w:p w14:paraId="699575DF"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1) Medication user: a national up-to-date medication list, digital treatment path, the opportunities for citizens and healthcare professionals to identify problems with pharmacotherapy</w:t>
            </w:r>
          </w:p>
          <w:p w14:paraId="25D7CDA5"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2) Service organizer: be able to produce key figures for pharmacotherapy and pharmaceutical systems, i.e., indicator information for the needs of guidance and control and for evaluating the effectiveness of NPP</w:t>
            </w:r>
          </w:p>
          <w:p w14:paraId="62F9006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report describes the identified areas of development regarding the functionality of the various systems</w:t>
            </w:r>
          </w:p>
        </w:tc>
        <w:tc>
          <w:tcPr>
            <w:tcW w:w="2835" w:type="dxa"/>
          </w:tcPr>
          <w:p w14:paraId="0591DBA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2018:5), Available in Finnish with English abstract at: </w:t>
            </w:r>
            <w:hyperlink r:id="rId12" w:history="1">
              <w:r w:rsidRPr="00F461A1">
                <w:rPr>
                  <w:rFonts w:cs="Calibri"/>
                  <w:color w:val="0563C1"/>
                  <w:sz w:val="18"/>
                  <w:szCs w:val="18"/>
                  <w:u w:val="single"/>
                  <w:lang w:val="en-US" w:eastAsia="fi-FI"/>
                </w:rPr>
                <w:t>http://urn.fi/URN:ISBN:978-952-00-3911-0</w:t>
              </w:r>
            </w:hyperlink>
            <w:r w:rsidRPr="00F461A1">
              <w:rPr>
                <w:rFonts w:cs="Calibri"/>
                <w:sz w:val="18"/>
                <w:szCs w:val="18"/>
                <w:lang w:val="en-US" w:eastAsia="fi-FI"/>
              </w:rPr>
              <w:t xml:space="preserve"> </w:t>
            </w:r>
          </w:p>
        </w:tc>
      </w:tr>
      <w:tr w:rsidR="00F461A1" w:rsidRPr="003F68BD" w14:paraId="19216619" w14:textId="77777777" w:rsidTr="00BF6867">
        <w:tc>
          <w:tcPr>
            <w:tcW w:w="13892" w:type="dxa"/>
            <w:gridSpan w:val="6"/>
            <w:shd w:val="clear" w:color="auto" w:fill="auto"/>
          </w:tcPr>
          <w:p w14:paraId="1FAF0A0D" w14:textId="77777777" w:rsidR="00F461A1" w:rsidRPr="00F461A1" w:rsidRDefault="00F461A1" w:rsidP="00F461A1">
            <w:pPr>
              <w:keepLines/>
              <w:rPr>
                <w:rFonts w:cs="Calibri"/>
                <w:b/>
                <w:bCs/>
                <w:i/>
                <w:iCs/>
                <w:sz w:val="18"/>
                <w:szCs w:val="18"/>
                <w:lang w:val="en-US" w:eastAsia="fi-FI"/>
              </w:rPr>
            </w:pPr>
            <w:r w:rsidRPr="00F461A1">
              <w:rPr>
                <w:rFonts w:cs="Calibri"/>
                <w:b/>
                <w:bCs/>
                <w:i/>
                <w:iCs/>
                <w:sz w:val="18"/>
                <w:szCs w:val="18"/>
                <w:lang w:val="en-US" w:eastAsia="fi-FI"/>
              </w:rPr>
              <w:t>Expert reports ordered by MSAH were used to verify the interpretations in this study</w:t>
            </w:r>
          </w:p>
        </w:tc>
      </w:tr>
      <w:tr w:rsidR="00F461A1" w:rsidRPr="003F68BD" w14:paraId="247DC5F1" w14:textId="77777777" w:rsidTr="00BF6867">
        <w:tc>
          <w:tcPr>
            <w:tcW w:w="709" w:type="dxa"/>
          </w:tcPr>
          <w:p w14:paraId="31568A99"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9.</w:t>
            </w:r>
          </w:p>
        </w:tc>
        <w:tc>
          <w:tcPr>
            <w:tcW w:w="1559" w:type="dxa"/>
          </w:tcPr>
          <w:p w14:paraId="600FEE4A" w14:textId="77777777" w:rsidR="00F461A1" w:rsidRPr="00F461A1" w:rsidRDefault="00F461A1" w:rsidP="00F461A1">
            <w:pPr>
              <w:keepLines/>
              <w:rPr>
                <w:rFonts w:cs="Calibri"/>
                <w:sz w:val="18"/>
                <w:szCs w:val="18"/>
                <w:lang w:val="en-US" w:eastAsia="fi-FI"/>
              </w:rPr>
            </w:pPr>
            <w:proofErr w:type="spellStart"/>
            <w:r w:rsidRPr="00F461A1">
              <w:rPr>
                <w:rFonts w:cs="Calibri"/>
                <w:sz w:val="18"/>
                <w:szCs w:val="18"/>
                <w:lang w:val="en-US" w:eastAsia="fi-FI"/>
              </w:rPr>
              <w:t>Torniainen</w:t>
            </w:r>
            <w:proofErr w:type="spellEnd"/>
            <w:r w:rsidRPr="00F461A1">
              <w:rPr>
                <w:rFonts w:cs="Calibri"/>
                <w:sz w:val="18"/>
                <w:szCs w:val="18"/>
                <w:lang w:val="en-US" w:eastAsia="fi-FI"/>
              </w:rPr>
              <w:t xml:space="preserve"> K.</w:t>
            </w:r>
          </w:p>
        </w:tc>
        <w:tc>
          <w:tcPr>
            <w:tcW w:w="1701" w:type="dxa"/>
          </w:tcPr>
          <w:p w14:paraId="5E357D80"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Preliminary report: Hospital Pharmacy in future service systems structures</w:t>
            </w:r>
          </w:p>
        </w:tc>
        <w:tc>
          <w:tcPr>
            <w:tcW w:w="1701" w:type="dxa"/>
          </w:tcPr>
          <w:p w14:paraId="451C7190"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Expert report based on the surveys addressed to hospital pharmacies</w:t>
            </w:r>
          </w:p>
        </w:tc>
        <w:tc>
          <w:tcPr>
            <w:tcW w:w="5387" w:type="dxa"/>
          </w:tcPr>
          <w:p w14:paraId="6F3D87E3"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The outcomes of the report:</w:t>
            </w:r>
          </w:p>
          <w:p w14:paraId="269302DB"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Alongside the structural reforms, some of the current licenses of hospital pharmacies and medical centers could be abolished</w:t>
            </w:r>
          </w:p>
          <w:p w14:paraId="70E15AE8"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One license should enable the maintenance of several pharmaceutical service units, and the investments made should be considered in the location of the offices</w:t>
            </w:r>
          </w:p>
          <w:p w14:paraId="10695DD6"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tronger coordination is recommended so that cooperative areas would be responsible for the regional coordination of pharmaceutical care and logistics in the public sector</w:t>
            </w:r>
          </w:p>
          <w:p w14:paraId="35418F6B"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coordination would mean responsibility for strategic tasks related to procurement, medication and patient safety, and preparedness, as well as coordination in the development of the information systems</w:t>
            </w:r>
          </w:p>
          <w:p w14:paraId="2F27C9F3"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Regarding pharmaceutical manufacturing in hospitals, a separate survey should be carried out</w:t>
            </w:r>
          </w:p>
        </w:tc>
        <w:tc>
          <w:tcPr>
            <w:tcW w:w="2835" w:type="dxa"/>
          </w:tcPr>
          <w:p w14:paraId="247B2D18"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2018:13), Available only in Finnish at: </w:t>
            </w:r>
            <w:hyperlink r:id="rId13" w:history="1">
              <w:r w:rsidRPr="00F461A1">
                <w:rPr>
                  <w:rFonts w:cs="Calibri"/>
                  <w:color w:val="0563C1"/>
                  <w:sz w:val="18"/>
                  <w:szCs w:val="18"/>
                  <w:u w:val="single"/>
                  <w:lang w:val="en-US" w:eastAsia="fi-FI"/>
                </w:rPr>
                <w:t>http://urn.fi/URN:ISBN:978-952-00-3913-4</w:t>
              </w:r>
            </w:hyperlink>
            <w:r w:rsidRPr="00F461A1">
              <w:rPr>
                <w:rFonts w:cs="Calibri"/>
                <w:sz w:val="18"/>
                <w:szCs w:val="18"/>
                <w:lang w:val="en-US" w:eastAsia="fi-FI"/>
              </w:rPr>
              <w:t xml:space="preserve"> </w:t>
            </w:r>
          </w:p>
        </w:tc>
      </w:tr>
      <w:tr w:rsidR="00F461A1" w:rsidRPr="003F68BD" w14:paraId="4CF48DA0" w14:textId="77777777" w:rsidTr="00BF6867">
        <w:tc>
          <w:tcPr>
            <w:tcW w:w="709" w:type="dxa"/>
          </w:tcPr>
          <w:p w14:paraId="081F6853"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lastRenderedPageBreak/>
              <w:t>10.</w:t>
            </w:r>
          </w:p>
        </w:tc>
        <w:tc>
          <w:tcPr>
            <w:tcW w:w="1559" w:type="dxa"/>
          </w:tcPr>
          <w:p w14:paraId="37F1ED5A" w14:textId="77777777" w:rsidR="00F461A1" w:rsidRPr="00F461A1" w:rsidRDefault="00F461A1" w:rsidP="00F461A1">
            <w:pPr>
              <w:keepLines/>
              <w:rPr>
                <w:rFonts w:cs="Calibri"/>
                <w:sz w:val="18"/>
                <w:szCs w:val="18"/>
                <w:lang w:val="en-US" w:eastAsia="fi-FI"/>
              </w:rPr>
            </w:pPr>
            <w:proofErr w:type="spellStart"/>
            <w:r w:rsidRPr="00F461A1">
              <w:rPr>
                <w:rFonts w:cs="Calibri"/>
                <w:sz w:val="18"/>
                <w:szCs w:val="18"/>
                <w:lang w:val="en-US" w:eastAsia="fi-FI"/>
              </w:rPr>
              <w:t>Palva</w:t>
            </w:r>
            <w:proofErr w:type="spellEnd"/>
            <w:r w:rsidRPr="00F461A1">
              <w:rPr>
                <w:rFonts w:cs="Calibri"/>
                <w:sz w:val="18"/>
                <w:szCs w:val="18"/>
                <w:lang w:val="en-US" w:eastAsia="fi-FI"/>
              </w:rPr>
              <w:t xml:space="preserve"> E.</w:t>
            </w:r>
          </w:p>
          <w:p w14:paraId="572B6E2F" w14:textId="77777777" w:rsidR="00F461A1" w:rsidRPr="00F461A1" w:rsidRDefault="00F461A1" w:rsidP="00F461A1">
            <w:pPr>
              <w:keepLines/>
              <w:rPr>
                <w:rFonts w:cs="Calibri"/>
                <w:sz w:val="18"/>
                <w:szCs w:val="18"/>
                <w:lang w:val="en-US" w:eastAsia="fi-FI"/>
              </w:rPr>
            </w:pPr>
          </w:p>
        </w:tc>
        <w:tc>
          <w:tcPr>
            <w:tcW w:w="1701" w:type="dxa"/>
          </w:tcPr>
          <w:p w14:paraId="382EEEC5"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National Center for the Drug Development, Preliminary report</w:t>
            </w:r>
          </w:p>
        </w:tc>
        <w:tc>
          <w:tcPr>
            <w:tcW w:w="1701" w:type="dxa"/>
          </w:tcPr>
          <w:p w14:paraId="7B8AD268"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Expert report based on the interviews addressed to different stakeholders</w:t>
            </w:r>
          </w:p>
        </w:tc>
        <w:tc>
          <w:tcPr>
            <w:tcW w:w="5387" w:type="dxa"/>
          </w:tcPr>
          <w:p w14:paraId="17B6CDA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report aimed to find out</w:t>
            </w:r>
            <w:r w:rsidRPr="00F461A1">
              <w:rPr>
                <w:rFonts w:cs="Calibri"/>
                <w:sz w:val="18"/>
                <w:szCs w:val="18"/>
                <w:lang w:val="en-US" w:eastAsia="fi-FI"/>
              </w:rPr>
              <w:br/>
              <w:t>1) Why should a drug development center be established? 2) What would the concept of a drug development center be like? 3) What would the task of the center be? 4) What could be the financial basis of the center in the initial stages of operation and later? 5) What would be the size of the center and its personnel? 6) What would the organization be like, and who would manage the center? 7) What should be clarified in the future?</w:t>
            </w:r>
          </w:p>
          <w:p w14:paraId="5AFB580D"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As a result, a national drug development center is proposed to be established</w:t>
            </w:r>
          </w:p>
        </w:tc>
        <w:tc>
          <w:tcPr>
            <w:tcW w:w="2835" w:type="dxa"/>
          </w:tcPr>
          <w:p w14:paraId="776DDE42"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Reports and Memorandums of the Ministry of Social Affairs and Health (2017:15), Available only in Finnish at: </w:t>
            </w:r>
            <w:hyperlink r:id="rId14" w:history="1">
              <w:r w:rsidRPr="00F461A1">
                <w:rPr>
                  <w:rFonts w:cs="Calibri"/>
                  <w:color w:val="0563C1"/>
                  <w:sz w:val="18"/>
                  <w:szCs w:val="18"/>
                  <w:u w:val="single"/>
                  <w:lang w:val="en-US" w:eastAsia="fi-FI"/>
                </w:rPr>
                <w:t>http://urn.fi/URN:ISBN:978-952-00-3865-6</w:t>
              </w:r>
            </w:hyperlink>
            <w:r w:rsidRPr="00F461A1">
              <w:rPr>
                <w:rFonts w:cs="Calibri"/>
                <w:sz w:val="18"/>
                <w:szCs w:val="18"/>
                <w:lang w:val="en-US" w:eastAsia="fi-FI"/>
              </w:rPr>
              <w:t xml:space="preserve"> </w:t>
            </w:r>
          </w:p>
        </w:tc>
      </w:tr>
      <w:tr w:rsidR="00F461A1" w:rsidRPr="003F68BD" w14:paraId="319D2BC8" w14:textId="77777777" w:rsidTr="00BF6867">
        <w:tc>
          <w:tcPr>
            <w:tcW w:w="709" w:type="dxa"/>
          </w:tcPr>
          <w:p w14:paraId="5CEA1282"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11.</w:t>
            </w:r>
          </w:p>
        </w:tc>
        <w:tc>
          <w:tcPr>
            <w:tcW w:w="1559" w:type="dxa"/>
          </w:tcPr>
          <w:p w14:paraId="1AD4E7D6"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Kvarnström K.</w:t>
            </w:r>
          </w:p>
          <w:p w14:paraId="74CEB1B7" w14:textId="77777777" w:rsidR="00F461A1" w:rsidRPr="00F461A1" w:rsidRDefault="00F461A1" w:rsidP="00F461A1">
            <w:pPr>
              <w:keepLines/>
              <w:rPr>
                <w:rFonts w:cs="Calibri"/>
                <w:sz w:val="18"/>
                <w:szCs w:val="18"/>
                <w:lang w:val="en-US" w:eastAsia="fi-FI"/>
              </w:rPr>
            </w:pPr>
          </w:p>
        </w:tc>
        <w:tc>
          <w:tcPr>
            <w:tcW w:w="1701" w:type="dxa"/>
          </w:tcPr>
          <w:p w14:paraId="3884A36E"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Study on the activities of the Swedish pharmacotherapy working groups and suggestions to those who have the organizing role after the national social and health service reform</w:t>
            </w:r>
          </w:p>
        </w:tc>
        <w:tc>
          <w:tcPr>
            <w:tcW w:w="1701" w:type="dxa"/>
          </w:tcPr>
          <w:p w14:paraId="537E86CE"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Content analysis of the collected material from the websites of Swedish authorities and working groups, scientific articles</w:t>
            </w:r>
          </w:p>
        </w:tc>
        <w:tc>
          <w:tcPr>
            <w:tcW w:w="5387" w:type="dxa"/>
          </w:tcPr>
          <w:p w14:paraId="3806707E"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Finland should consider the establishment of pharmaceutical working groups like those in Sweden</w:t>
            </w:r>
          </w:p>
          <w:p w14:paraId="6A165B93"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operational model of the pharmaceutical working groups could utilize the previous experiences on workshop and network methods in Finland as well as experiences from Sweden</w:t>
            </w:r>
          </w:p>
          <w:p w14:paraId="76C4136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 The national pharmacotherapy working group should coordinate the activities of the work in the cooperation areas </w:t>
            </w:r>
          </w:p>
          <w:p w14:paraId="5B286F8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Respectively, pharmacotherapy working groups of cooperation areas should coordinate the rational pharmacotherapy in the well-being services counties and the local medication process through multi-professional networks, also having representation from community pharmacies</w:t>
            </w:r>
          </w:p>
        </w:tc>
        <w:tc>
          <w:tcPr>
            <w:tcW w:w="2835" w:type="dxa"/>
          </w:tcPr>
          <w:p w14:paraId="394BF25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Ministry of the Social Affairs and Health. Available only in Finnish at: </w:t>
            </w:r>
            <w:hyperlink r:id="rId15" w:history="1">
              <w:r w:rsidRPr="00F461A1">
                <w:rPr>
                  <w:rFonts w:cs="Calibri"/>
                  <w:color w:val="0563C1"/>
                  <w:sz w:val="18"/>
                  <w:szCs w:val="18"/>
                  <w:u w:val="single"/>
                  <w:lang w:val="en-US" w:eastAsia="fi-FI"/>
                </w:rPr>
                <w:t>https://stm.fi/documents/1271139/7229376/Selvitys+Ruotsin+l%C3%A4%C3%A4kety%C3%B6ryhmien+toiminnasta_FINAL.pdf/66fb0ac4-790e-402b-9610-0e29059df59f/Selvitys+Ruotsin+l%C3%A4%C3%A4kety%C3%B6ryhmien+toiminnasta_FINAL.pdf?t=1520853059000</w:t>
              </w:r>
            </w:hyperlink>
            <w:r w:rsidRPr="00F461A1">
              <w:rPr>
                <w:rFonts w:cs="Calibri"/>
                <w:sz w:val="18"/>
                <w:szCs w:val="18"/>
                <w:lang w:val="en-US" w:eastAsia="fi-FI"/>
              </w:rPr>
              <w:t xml:space="preserve"> </w:t>
            </w:r>
          </w:p>
        </w:tc>
      </w:tr>
      <w:tr w:rsidR="00F461A1" w:rsidRPr="003F68BD" w14:paraId="50333F24" w14:textId="77777777" w:rsidTr="00BF6867">
        <w:tc>
          <w:tcPr>
            <w:tcW w:w="709" w:type="dxa"/>
          </w:tcPr>
          <w:p w14:paraId="75A55D43"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12.</w:t>
            </w:r>
          </w:p>
        </w:tc>
        <w:tc>
          <w:tcPr>
            <w:tcW w:w="1559" w:type="dxa"/>
          </w:tcPr>
          <w:p w14:paraId="63F7C9B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Kiviluoto K.</w:t>
            </w:r>
          </w:p>
        </w:tc>
        <w:tc>
          <w:tcPr>
            <w:tcW w:w="1701" w:type="dxa"/>
          </w:tcPr>
          <w:p w14:paraId="3402BE1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International comparison (Sweden, Denmark, Scotland, Finland) of the means to improve rational pharmacotherapy</w:t>
            </w:r>
          </w:p>
        </w:tc>
        <w:tc>
          <w:tcPr>
            <w:tcW w:w="1701" w:type="dxa"/>
          </w:tcPr>
          <w:p w14:paraId="68441455" w14:textId="77777777" w:rsidR="00F461A1" w:rsidRPr="00F461A1" w:rsidRDefault="00F461A1" w:rsidP="00F461A1">
            <w:pPr>
              <w:keepLines/>
              <w:rPr>
                <w:rFonts w:cs="Calibri"/>
                <w:sz w:val="18"/>
                <w:szCs w:val="18"/>
                <w:lang w:val="en-US" w:eastAsia="fi-FI"/>
              </w:rPr>
            </w:pPr>
            <w:r w:rsidRPr="00F461A1">
              <w:rPr>
                <w:rFonts w:cs="Calibri"/>
                <w:color w:val="000000"/>
                <w:sz w:val="18"/>
                <w:szCs w:val="18"/>
                <w:lang w:val="en-US" w:eastAsia="fi-FI"/>
              </w:rPr>
              <w:t>Content analysis of the literature and web pages</w:t>
            </w:r>
          </w:p>
        </w:tc>
        <w:tc>
          <w:tcPr>
            <w:tcW w:w="5387" w:type="dxa"/>
          </w:tcPr>
          <w:p w14:paraId="16CCEAC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 Various means to improve rational pharmacotherapy have been introduced: medication prescription monitoring, national and regional formularies, budget targets, academic detailing, recommendations, national electronic health records, generic substitution, INN-prescribing, </w:t>
            </w:r>
          </w:p>
          <w:p w14:paraId="4E56BAD7"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weden and Great Britain use financial incentives to guide prescribing, but the evidence is contradictory</w:t>
            </w:r>
          </w:p>
          <w:p w14:paraId="704AA3F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o improve medication safety, the flow of information and learning from mistakes that have occurred are important</w:t>
            </w:r>
          </w:p>
          <w:p w14:paraId="7A804C95"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Reliable and independent medicines information is essential to ensure rational pharmacotherapy</w:t>
            </w:r>
          </w:p>
        </w:tc>
        <w:tc>
          <w:tcPr>
            <w:tcW w:w="2835" w:type="dxa"/>
          </w:tcPr>
          <w:p w14:paraId="2706F009"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Ministry of the Social Affairs and Health. Available only in Finnish at: </w:t>
            </w:r>
            <w:hyperlink r:id="rId16" w:history="1">
              <w:r w:rsidRPr="00F461A1">
                <w:rPr>
                  <w:rFonts w:cs="Calibri"/>
                  <w:color w:val="0563C1"/>
                  <w:sz w:val="18"/>
                  <w:szCs w:val="18"/>
                  <w:u w:val="single"/>
                  <w:lang w:val="en-US" w:eastAsia="fi-FI"/>
                </w:rPr>
                <w:t>https://stm.fi/documents/1271139/7229376/RATIONAALISEN+L%C3%84%C3%84KEHOIDON+OHJAAMISEN+KOKEMUKSIA.pdf/e90a2437-af71-4a2e-9677-5daf53f288a8/RATIONAALISEN+L%C3%84%C3%84KEHOIDON+OHJAAMISEN+KOKEMUKSIA.pdf</w:t>
              </w:r>
            </w:hyperlink>
            <w:r w:rsidRPr="00F461A1">
              <w:rPr>
                <w:rFonts w:cs="Calibri"/>
                <w:sz w:val="18"/>
                <w:szCs w:val="18"/>
                <w:lang w:val="en-US" w:eastAsia="fi-FI"/>
              </w:rPr>
              <w:t xml:space="preserve"> </w:t>
            </w:r>
          </w:p>
        </w:tc>
      </w:tr>
      <w:tr w:rsidR="00F461A1" w:rsidRPr="003F68BD" w14:paraId="0391031B" w14:textId="77777777" w:rsidTr="00BF6867">
        <w:tc>
          <w:tcPr>
            <w:tcW w:w="709" w:type="dxa"/>
          </w:tcPr>
          <w:p w14:paraId="590A38EB"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lastRenderedPageBreak/>
              <w:t>13.</w:t>
            </w:r>
          </w:p>
        </w:tc>
        <w:tc>
          <w:tcPr>
            <w:tcW w:w="1559" w:type="dxa"/>
          </w:tcPr>
          <w:p w14:paraId="78367E56" w14:textId="77777777" w:rsidR="00F461A1" w:rsidRPr="00F461A1" w:rsidRDefault="00F461A1" w:rsidP="00F461A1">
            <w:pPr>
              <w:keepLines/>
              <w:rPr>
                <w:rFonts w:cs="Calibri"/>
                <w:sz w:val="18"/>
                <w:szCs w:val="18"/>
                <w:lang w:val="en-US" w:eastAsia="fi-FI"/>
              </w:rPr>
            </w:pPr>
            <w:proofErr w:type="spellStart"/>
            <w:r w:rsidRPr="00F461A1">
              <w:rPr>
                <w:rFonts w:cs="Calibri"/>
                <w:sz w:val="18"/>
                <w:szCs w:val="18"/>
                <w:lang w:val="en-US" w:eastAsia="fi-FI"/>
              </w:rPr>
              <w:t>Kortejärvi</w:t>
            </w:r>
            <w:proofErr w:type="spellEnd"/>
            <w:r w:rsidRPr="00F461A1">
              <w:rPr>
                <w:rFonts w:cs="Calibri"/>
                <w:sz w:val="18"/>
                <w:szCs w:val="18"/>
                <w:lang w:val="en-US" w:eastAsia="fi-FI"/>
              </w:rPr>
              <w:t xml:space="preserve"> H, </w:t>
            </w:r>
            <w:proofErr w:type="spellStart"/>
            <w:r w:rsidRPr="00F461A1">
              <w:rPr>
                <w:rFonts w:cs="Calibri"/>
                <w:sz w:val="18"/>
                <w:szCs w:val="18"/>
                <w:lang w:val="en-US" w:eastAsia="fi-FI"/>
              </w:rPr>
              <w:t>Kunnamo</w:t>
            </w:r>
            <w:proofErr w:type="spellEnd"/>
            <w:r w:rsidRPr="00F461A1">
              <w:rPr>
                <w:rFonts w:cs="Calibri"/>
                <w:sz w:val="18"/>
                <w:szCs w:val="18"/>
                <w:lang w:val="en-US" w:eastAsia="fi-FI"/>
              </w:rPr>
              <w:t xml:space="preserve"> I.</w:t>
            </w:r>
          </w:p>
        </w:tc>
        <w:tc>
          <w:tcPr>
            <w:tcW w:w="1701" w:type="dxa"/>
          </w:tcPr>
          <w:p w14:paraId="5D99A9D1"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Suggestions for the pharmacotherapy management and optimization</w:t>
            </w:r>
          </w:p>
        </w:tc>
        <w:tc>
          <w:tcPr>
            <w:tcW w:w="1701" w:type="dxa"/>
          </w:tcPr>
          <w:p w14:paraId="6B14AB70" w14:textId="77777777" w:rsidR="00F461A1" w:rsidRPr="00F461A1" w:rsidRDefault="00F461A1" w:rsidP="00F461A1">
            <w:pPr>
              <w:keepLines/>
              <w:rPr>
                <w:rFonts w:cs="Calibri"/>
                <w:color w:val="FF0000"/>
                <w:sz w:val="18"/>
                <w:szCs w:val="18"/>
                <w:lang w:val="en-US" w:eastAsia="fi-FI"/>
              </w:rPr>
            </w:pPr>
            <w:r w:rsidRPr="00F461A1">
              <w:rPr>
                <w:rFonts w:cs="Calibri"/>
                <w:sz w:val="18"/>
                <w:szCs w:val="18"/>
                <w:lang w:val="en-US" w:eastAsia="fi-FI"/>
              </w:rPr>
              <w:t>Expert report</w:t>
            </w:r>
          </w:p>
        </w:tc>
        <w:tc>
          <w:tcPr>
            <w:tcW w:w="5387" w:type="dxa"/>
          </w:tcPr>
          <w:p w14:paraId="1301D2D7"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The national medication list and the comprehensive treatment plan, including a pharmacotherapy plan, are means to manage the prescribing, implementation, and monitoring of the effects of pharmacotherapy</w:t>
            </w:r>
          </w:p>
          <w:p w14:paraId="48022BFD"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Decision support is a useful tool for rational prescribing, identifying those with medication-related problems, and evaluating of pharmacotherapy</w:t>
            </w:r>
          </w:p>
          <w:p w14:paraId="165E775B"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Customers and staff working in social and healthcare units receive counseling from hospital and community pharmacies</w:t>
            </w:r>
          </w:p>
          <w:p w14:paraId="4115ADD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Social and health service providers use the expertise of pharmacists and organizational pharmacotherapy plans, self-monitoring, and indicators as tools for guiding and developing operations to improve rational pharmacotherapy</w:t>
            </w:r>
          </w:p>
          <w:p w14:paraId="77BB958E"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 Development of clinical pharmacy expertise and multi-professional cooperation in medication review are practical means for managing medication regimens on personal level </w:t>
            </w:r>
          </w:p>
          <w:p w14:paraId="7265511C"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 A national center that coordinates medication safety and rational pharmacotherapy should be established. </w:t>
            </w:r>
          </w:p>
          <w:p w14:paraId="33E587FF"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 Medication safety coordinators should work in each well-being services county. </w:t>
            </w:r>
          </w:p>
          <w:p w14:paraId="079F1FFA"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National criteria and indicators are needed to rational pharmacotherapy implementation and promote medication safety</w:t>
            </w:r>
          </w:p>
        </w:tc>
        <w:tc>
          <w:tcPr>
            <w:tcW w:w="2835" w:type="dxa"/>
          </w:tcPr>
          <w:p w14:paraId="7E9A613B" w14:textId="77777777" w:rsidR="00F461A1" w:rsidRPr="00F461A1" w:rsidRDefault="00F461A1" w:rsidP="00F461A1">
            <w:pPr>
              <w:keepLines/>
              <w:rPr>
                <w:rFonts w:cs="Calibri"/>
                <w:sz w:val="18"/>
                <w:szCs w:val="18"/>
                <w:lang w:val="en-US" w:eastAsia="fi-FI"/>
              </w:rPr>
            </w:pPr>
            <w:r w:rsidRPr="00F461A1">
              <w:rPr>
                <w:rFonts w:cs="Calibri"/>
                <w:sz w:val="18"/>
                <w:szCs w:val="18"/>
                <w:lang w:val="en-US" w:eastAsia="fi-FI"/>
              </w:rPr>
              <w:t xml:space="preserve">Ministry of the Social Affairs and Health. Available only in Finnish at: </w:t>
            </w:r>
            <w:hyperlink r:id="rId17" w:history="1">
              <w:r w:rsidRPr="00F461A1">
                <w:rPr>
                  <w:rFonts w:cs="Calibri"/>
                  <w:color w:val="0563C1"/>
                  <w:sz w:val="18"/>
                  <w:szCs w:val="18"/>
                  <w:u w:val="single"/>
                  <w:lang w:val="en-US" w:eastAsia="fi-FI"/>
                </w:rPr>
                <w:t>https://stm.fi/documents/1271139/3206721/Ehdotuksia+l%C3%A4%C3%A4kehoidon+kokonaisuuden+hallintaan+ja+optimointiin_260319_B.pdf/964331f6-40e4-c108-4126-b02655b59fc5/Ehdotuksia+l%C3%A4%C3%A4kehoidon+kokonaisuuden+hallintaan+ja+optimointiin_260319_B.pdf?t=1553607327000</w:t>
              </w:r>
            </w:hyperlink>
            <w:r w:rsidRPr="00F461A1">
              <w:rPr>
                <w:rFonts w:cs="Calibri"/>
                <w:sz w:val="18"/>
                <w:szCs w:val="18"/>
                <w:lang w:val="en-US" w:eastAsia="fi-FI"/>
              </w:rPr>
              <w:t xml:space="preserve"> </w:t>
            </w:r>
          </w:p>
        </w:tc>
      </w:tr>
    </w:tbl>
    <w:p w14:paraId="6D30E139" w14:textId="77777777" w:rsidR="00F461A1" w:rsidRPr="00F461A1" w:rsidRDefault="00F461A1" w:rsidP="00F461A1">
      <w:pPr>
        <w:keepLines/>
        <w:rPr>
          <w:rFonts w:ascii="Calibri" w:eastAsia="Calibri" w:hAnsi="Calibri" w:cs="Times New Roman"/>
          <w:i/>
          <w:iCs/>
          <w:lang w:val="en-US"/>
        </w:rPr>
      </w:pPr>
      <w:r w:rsidRPr="00F461A1">
        <w:rPr>
          <w:rFonts w:ascii="Calibri" w:eastAsia="Calibri" w:hAnsi="Calibri" w:cs="Times New Roman"/>
          <w:i/>
          <w:iCs/>
          <w:lang w:val="en-US"/>
        </w:rPr>
        <w:t>MSAH also ordered an investigation report on the effects of EU legislation on the national pharmaceutical system, but this report has not been used in the analysis.</w:t>
      </w:r>
    </w:p>
    <w:p w14:paraId="47BA4BC8" w14:textId="08AA8769" w:rsidR="00C16C8A" w:rsidRPr="00F461A1" w:rsidRDefault="00C16C8A" w:rsidP="00F461A1">
      <w:pPr>
        <w:rPr>
          <w:lang w:val="en-US"/>
        </w:rPr>
      </w:pPr>
    </w:p>
    <w:sectPr w:rsidR="00C16C8A" w:rsidRPr="00F461A1" w:rsidSect="000F362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C6D5C"/>
    <w:multiLevelType w:val="hybridMultilevel"/>
    <w:tmpl w:val="C38449D0"/>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F5306C5"/>
    <w:multiLevelType w:val="hybridMultilevel"/>
    <w:tmpl w:val="D02E1CA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5ED30A74"/>
    <w:multiLevelType w:val="hybridMultilevel"/>
    <w:tmpl w:val="635ADD8C"/>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2037734676">
    <w:abstractNumId w:val="1"/>
  </w:num>
  <w:num w:numId="2" w16cid:durableId="1246568291">
    <w:abstractNumId w:val="0"/>
  </w:num>
  <w:num w:numId="3" w16cid:durableId="3384306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1D3"/>
    <w:rsid w:val="000028F2"/>
    <w:rsid w:val="000049F3"/>
    <w:rsid w:val="00010899"/>
    <w:rsid w:val="00011937"/>
    <w:rsid w:val="0001475D"/>
    <w:rsid w:val="00017FBA"/>
    <w:rsid w:val="0002199E"/>
    <w:rsid w:val="000248F5"/>
    <w:rsid w:val="000269CE"/>
    <w:rsid w:val="000272CA"/>
    <w:rsid w:val="00032AE6"/>
    <w:rsid w:val="000436B5"/>
    <w:rsid w:val="000447BF"/>
    <w:rsid w:val="00050BC4"/>
    <w:rsid w:val="00057C58"/>
    <w:rsid w:val="00060B02"/>
    <w:rsid w:val="00061FB2"/>
    <w:rsid w:val="0006338B"/>
    <w:rsid w:val="00065185"/>
    <w:rsid w:val="0006534C"/>
    <w:rsid w:val="00071CFB"/>
    <w:rsid w:val="00073613"/>
    <w:rsid w:val="00074884"/>
    <w:rsid w:val="00086A9A"/>
    <w:rsid w:val="00086C2A"/>
    <w:rsid w:val="000871DA"/>
    <w:rsid w:val="0009148C"/>
    <w:rsid w:val="00091920"/>
    <w:rsid w:val="00094136"/>
    <w:rsid w:val="000A16D7"/>
    <w:rsid w:val="000A3A95"/>
    <w:rsid w:val="000B1490"/>
    <w:rsid w:val="000B1B38"/>
    <w:rsid w:val="000B7FD1"/>
    <w:rsid w:val="000C6CCB"/>
    <w:rsid w:val="000D016F"/>
    <w:rsid w:val="000D0C87"/>
    <w:rsid w:val="000D33CA"/>
    <w:rsid w:val="000E4D70"/>
    <w:rsid w:val="000E4F37"/>
    <w:rsid w:val="000E5800"/>
    <w:rsid w:val="000E6932"/>
    <w:rsid w:val="000F1868"/>
    <w:rsid w:val="000F1F10"/>
    <w:rsid w:val="000F362C"/>
    <w:rsid w:val="000F4F64"/>
    <w:rsid w:val="000F7D6A"/>
    <w:rsid w:val="00100FCD"/>
    <w:rsid w:val="001020C2"/>
    <w:rsid w:val="00102671"/>
    <w:rsid w:val="00103485"/>
    <w:rsid w:val="001037B3"/>
    <w:rsid w:val="00103AB6"/>
    <w:rsid w:val="00103E78"/>
    <w:rsid w:val="00105840"/>
    <w:rsid w:val="001074DF"/>
    <w:rsid w:val="001075A7"/>
    <w:rsid w:val="00110866"/>
    <w:rsid w:val="00114452"/>
    <w:rsid w:val="00114F0C"/>
    <w:rsid w:val="00115B49"/>
    <w:rsid w:val="00116C57"/>
    <w:rsid w:val="00117455"/>
    <w:rsid w:val="00121DED"/>
    <w:rsid w:val="0012370B"/>
    <w:rsid w:val="001255D4"/>
    <w:rsid w:val="00125CC3"/>
    <w:rsid w:val="00133265"/>
    <w:rsid w:val="00135D7F"/>
    <w:rsid w:val="0014564D"/>
    <w:rsid w:val="00145B69"/>
    <w:rsid w:val="00151910"/>
    <w:rsid w:val="00151D13"/>
    <w:rsid w:val="00152381"/>
    <w:rsid w:val="00152950"/>
    <w:rsid w:val="0015620F"/>
    <w:rsid w:val="00156623"/>
    <w:rsid w:val="0015672C"/>
    <w:rsid w:val="001625A9"/>
    <w:rsid w:val="00162F0C"/>
    <w:rsid w:val="00162FA8"/>
    <w:rsid w:val="00163761"/>
    <w:rsid w:val="001652CC"/>
    <w:rsid w:val="00166422"/>
    <w:rsid w:val="00167536"/>
    <w:rsid w:val="001679CE"/>
    <w:rsid w:val="00167E47"/>
    <w:rsid w:val="00170CC5"/>
    <w:rsid w:val="001711C2"/>
    <w:rsid w:val="0017142F"/>
    <w:rsid w:val="001736E0"/>
    <w:rsid w:val="00176FA3"/>
    <w:rsid w:val="001804F6"/>
    <w:rsid w:val="00180A02"/>
    <w:rsid w:val="00182514"/>
    <w:rsid w:val="0018322C"/>
    <w:rsid w:val="00185307"/>
    <w:rsid w:val="001867AA"/>
    <w:rsid w:val="0018761C"/>
    <w:rsid w:val="0019521C"/>
    <w:rsid w:val="001A2C46"/>
    <w:rsid w:val="001A2D6E"/>
    <w:rsid w:val="001B123E"/>
    <w:rsid w:val="001B12E6"/>
    <w:rsid w:val="001B4AFD"/>
    <w:rsid w:val="001B5B89"/>
    <w:rsid w:val="001B7673"/>
    <w:rsid w:val="001C20F8"/>
    <w:rsid w:val="001C5658"/>
    <w:rsid w:val="001C7A36"/>
    <w:rsid w:val="001E00EC"/>
    <w:rsid w:val="001E3B1E"/>
    <w:rsid w:val="001E6535"/>
    <w:rsid w:val="001F08F3"/>
    <w:rsid w:val="001F63F4"/>
    <w:rsid w:val="001F6701"/>
    <w:rsid w:val="001F7382"/>
    <w:rsid w:val="0020317E"/>
    <w:rsid w:val="002103D6"/>
    <w:rsid w:val="00227E0F"/>
    <w:rsid w:val="00234489"/>
    <w:rsid w:val="0023454F"/>
    <w:rsid w:val="00236C5A"/>
    <w:rsid w:val="00244641"/>
    <w:rsid w:val="00244851"/>
    <w:rsid w:val="00245D34"/>
    <w:rsid w:val="00246E3F"/>
    <w:rsid w:val="00256746"/>
    <w:rsid w:val="002568FF"/>
    <w:rsid w:val="002569C0"/>
    <w:rsid w:val="00270545"/>
    <w:rsid w:val="00273767"/>
    <w:rsid w:val="00277002"/>
    <w:rsid w:val="00277BE1"/>
    <w:rsid w:val="00291C62"/>
    <w:rsid w:val="002924A5"/>
    <w:rsid w:val="0029542D"/>
    <w:rsid w:val="00297160"/>
    <w:rsid w:val="002A04B5"/>
    <w:rsid w:val="002A0EF7"/>
    <w:rsid w:val="002A2893"/>
    <w:rsid w:val="002A33CB"/>
    <w:rsid w:val="002A7E73"/>
    <w:rsid w:val="002B1E0B"/>
    <w:rsid w:val="002B342A"/>
    <w:rsid w:val="002B3F49"/>
    <w:rsid w:val="002B67E1"/>
    <w:rsid w:val="002C4EF5"/>
    <w:rsid w:val="002C7020"/>
    <w:rsid w:val="002C7A49"/>
    <w:rsid w:val="002C7FDE"/>
    <w:rsid w:val="002D2E0F"/>
    <w:rsid w:val="002D35CD"/>
    <w:rsid w:val="002D40EE"/>
    <w:rsid w:val="002D47DF"/>
    <w:rsid w:val="002D4E22"/>
    <w:rsid w:val="002D7E05"/>
    <w:rsid w:val="002E1CF6"/>
    <w:rsid w:val="002E4C57"/>
    <w:rsid w:val="002E6599"/>
    <w:rsid w:val="002F62BF"/>
    <w:rsid w:val="002F6828"/>
    <w:rsid w:val="00300C41"/>
    <w:rsid w:val="00301ED0"/>
    <w:rsid w:val="00305B41"/>
    <w:rsid w:val="00313CFD"/>
    <w:rsid w:val="003146F8"/>
    <w:rsid w:val="0031625A"/>
    <w:rsid w:val="00316E4C"/>
    <w:rsid w:val="003171C5"/>
    <w:rsid w:val="00326134"/>
    <w:rsid w:val="00335731"/>
    <w:rsid w:val="00337360"/>
    <w:rsid w:val="0034040A"/>
    <w:rsid w:val="00346C33"/>
    <w:rsid w:val="0035069F"/>
    <w:rsid w:val="00364995"/>
    <w:rsid w:val="00366B50"/>
    <w:rsid w:val="003674E2"/>
    <w:rsid w:val="00370D66"/>
    <w:rsid w:val="003731E3"/>
    <w:rsid w:val="00375316"/>
    <w:rsid w:val="003756E7"/>
    <w:rsid w:val="003816B6"/>
    <w:rsid w:val="00381C46"/>
    <w:rsid w:val="00382DA0"/>
    <w:rsid w:val="003900D4"/>
    <w:rsid w:val="00390B1D"/>
    <w:rsid w:val="00391346"/>
    <w:rsid w:val="003942CC"/>
    <w:rsid w:val="00394B55"/>
    <w:rsid w:val="00397476"/>
    <w:rsid w:val="003A2EFE"/>
    <w:rsid w:val="003A5271"/>
    <w:rsid w:val="003A6888"/>
    <w:rsid w:val="003B2A16"/>
    <w:rsid w:val="003B4D84"/>
    <w:rsid w:val="003B74F2"/>
    <w:rsid w:val="003C0FAA"/>
    <w:rsid w:val="003C26C6"/>
    <w:rsid w:val="003C797B"/>
    <w:rsid w:val="003D1CC3"/>
    <w:rsid w:val="003D39DD"/>
    <w:rsid w:val="003D4128"/>
    <w:rsid w:val="003D511D"/>
    <w:rsid w:val="003D5AC2"/>
    <w:rsid w:val="003D7B2B"/>
    <w:rsid w:val="003E544C"/>
    <w:rsid w:val="003E5E9B"/>
    <w:rsid w:val="003E699A"/>
    <w:rsid w:val="003E6D7C"/>
    <w:rsid w:val="003F1284"/>
    <w:rsid w:val="003F1EB4"/>
    <w:rsid w:val="003F4765"/>
    <w:rsid w:val="003F68BD"/>
    <w:rsid w:val="00410878"/>
    <w:rsid w:val="00412F31"/>
    <w:rsid w:val="00414626"/>
    <w:rsid w:val="004161EC"/>
    <w:rsid w:val="00423BF3"/>
    <w:rsid w:val="00426A66"/>
    <w:rsid w:val="00427924"/>
    <w:rsid w:val="00434755"/>
    <w:rsid w:val="00434EA9"/>
    <w:rsid w:val="00435536"/>
    <w:rsid w:val="0043599C"/>
    <w:rsid w:val="00440346"/>
    <w:rsid w:val="00446041"/>
    <w:rsid w:val="004466B0"/>
    <w:rsid w:val="004468E3"/>
    <w:rsid w:val="004505DB"/>
    <w:rsid w:val="00450777"/>
    <w:rsid w:val="00451A15"/>
    <w:rsid w:val="00452865"/>
    <w:rsid w:val="0045306D"/>
    <w:rsid w:val="00457F37"/>
    <w:rsid w:val="00460265"/>
    <w:rsid w:val="00471D37"/>
    <w:rsid w:val="004729D0"/>
    <w:rsid w:val="00473FDA"/>
    <w:rsid w:val="00474B00"/>
    <w:rsid w:val="00476119"/>
    <w:rsid w:val="004769DB"/>
    <w:rsid w:val="00476BA8"/>
    <w:rsid w:val="00476C02"/>
    <w:rsid w:val="00485691"/>
    <w:rsid w:val="0049347C"/>
    <w:rsid w:val="004A2F7A"/>
    <w:rsid w:val="004A3610"/>
    <w:rsid w:val="004A42D1"/>
    <w:rsid w:val="004A4525"/>
    <w:rsid w:val="004A63E8"/>
    <w:rsid w:val="004A6797"/>
    <w:rsid w:val="004A6B12"/>
    <w:rsid w:val="004B0FCC"/>
    <w:rsid w:val="004B177F"/>
    <w:rsid w:val="004B1A26"/>
    <w:rsid w:val="004B3363"/>
    <w:rsid w:val="004B3C91"/>
    <w:rsid w:val="004B742D"/>
    <w:rsid w:val="004C2CDF"/>
    <w:rsid w:val="004C75BF"/>
    <w:rsid w:val="004C7AE6"/>
    <w:rsid w:val="004D09BE"/>
    <w:rsid w:val="004D14B1"/>
    <w:rsid w:val="004D56EE"/>
    <w:rsid w:val="004E6941"/>
    <w:rsid w:val="004E7589"/>
    <w:rsid w:val="004E7C73"/>
    <w:rsid w:val="004F3680"/>
    <w:rsid w:val="004F4A23"/>
    <w:rsid w:val="004F4F70"/>
    <w:rsid w:val="005028ED"/>
    <w:rsid w:val="00503F62"/>
    <w:rsid w:val="005056F3"/>
    <w:rsid w:val="005101E5"/>
    <w:rsid w:val="005111B5"/>
    <w:rsid w:val="00513164"/>
    <w:rsid w:val="00513D16"/>
    <w:rsid w:val="00513F5D"/>
    <w:rsid w:val="00515595"/>
    <w:rsid w:val="00515686"/>
    <w:rsid w:val="00516B18"/>
    <w:rsid w:val="005229AA"/>
    <w:rsid w:val="00522FE9"/>
    <w:rsid w:val="00523A68"/>
    <w:rsid w:val="0052476A"/>
    <w:rsid w:val="00532F1C"/>
    <w:rsid w:val="005370C5"/>
    <w:rsid w:val="00544A0D"/>
    <w:rsid w:val="00546F57"/>
    <w:rsid w:val="0054713B"/>
    <w:rsid w:val="00554DA0"/>
    <w:rsid w:val="0055514C"/>
    <w:rsid w:val="00560366"/>
    <w:rsid w:val="0056495B"/>
    <w:rsid w:val="00564E10"/>
    <w:rsid w:val="00564E94"/>
    <w:rsid w:val="00566832"/>
    <w:rsid w:val="00567917"/>
    <w:rsid w:val="00581EBD"/>
    <w:rsid w:val="005851CA"/>
    <w:rsid w:val="00586BD6"/>
    <w:rsid w:val="005907AA"/>
    <w:rsid w:val="00591F86"/>
    <w:rsid w:val="00593964"/>
    <w:rsid w:val="00594C91"/>
    <w:rsid w:val="00595869"/>
    <w:rsid w:val="0059598E"/>
    <w:rsid w:val="00596A83"/>
    <w:rsid w:val="005971D4"/>
    <w:rsid w:val="005A11F5"/>
    <w:rsid w:val="005A5E76"/>
    <w:rsid w:val="005A7A28"/>
    <w:rsid w:val="005B1D1E"/>
    <w:rsid w:val="005B258D"/>
    <w:rsid w:val="005B4CF0"/>
    <w:rsid w:val="005B7EC4"/>
    <w:rsid w:val="005C0AED"/>
    <w:rsid w:val="005C12EE"/>
    <w:rsid w:val="005C18CE"/>
    <w:rsid w:val="005C1E8B"/>
    <w:rsid w:val="005D0945"/>
    <w:rsid w:val="005D14E1"/>
    <w:rsid w:val="005D3CFC"/>
    <w:rsid w:val="005D52CA"/>
    <w:rsid w:val="005D6283"/>
    <w:rsid w:val="005D78E1"/>
    <w:rsid w:val="005D7DE7"/>
    <w:rsid w:val="005E0150"/>
    <w:rsid w:val="005E45AF"/>
    <w:rsid w:val="005E4A8F"/>
    <w:rsid w:val="005F0EF0"/>
    <w:rsid w:val="005F224F"/>
    <w:rsid w:val="005F604F"/>
    <w:rsid w:val="005F7407"/>
    <w:rsid w:val="00601D7A"/>
    <w:rsid w:val="00605625"/>
    <w:rsid w:val="006068C7"/>
    <w:rsid w:val="00607864"/>
    <w:rsid w:val="00610D7E"/>
    <w:rsid w:val="00611F7D"/>
    <w:rsid w:val="00613853"/>
    <w:rsid w:val="00614C80"/>
    <w:rsid w:val="00622438"/>
    <w:rsid w:val="006250CE"/>
    <w:rsid w:val="00627324"/>
    <w:rsid w:val="0063111D"/>
    <w:rsid w:val="006311C8"/>
    <w:rsid w:val="00637034"/>
    <w:rsid w:val="006376B8"/>
    <w:rsid w:val="0064399A"/>
    <w:rsid w:val="006464D6"/>
    <w:rsid w:val="00646D44"/>
    <w:rsid w:val="0065289D"/>
    <w:rsid w:val="00652C69"/>
    <w:rsid w:val="006549B2"/>
    <w:rsid w:val="0065788E"/>
    <w:rsid w:val="006600B4"/>
    <w:rsid w:val="006701B0"/>
    <w:rsid w:val="00670C83"/>
    <w:rsid w:val="00671733"/>
    <w:rsid w:val="006740D2"/>
    <w:rsid w:val="006837A8"/>
    <w:rsid w:val="006837F1"/>
    <w:rsid w:val="00685A73"/>
    <w:rsid w:val="006974ED"/>
    <w:rsid w:val="006A5DBE"/>
    <w:rsid w:val="006B0B64"/>
    <w:rsid w:val="006B0CC6"/>
    <w:rsid w:val="006C035E"/>
    <w:rsid w:val="006C4236"/>
    <w:rsid w:val="006C7C56"/>
    <w:rsid w:val="006D0B40"/>
    <w:rsid w:val="006D1032"/>
    <w:rsid w:val="006D25EF"/>
    <w:rsid w:val="006D58FB"/>
    <w:rsid w:val="006E211D"/>
    <w:rsid w:val="006E29FC"/>
    <w:rsid w:val="006E32AC"/>
    <w:rsid w:val="006E3DF7"/>
    <w:rsid w:val="006E452E"/>
    <w:rsid w:val="006E5217"/>
    <w:rsid w:val="006F098C"/>
    <w:rsid w:val="006F1591"/>
    <w:rsid w:val="006F3465"/>
    <w:rsid w:val="006F651D"/>
    <w:rsid w:val="006F69C6"/>
    <w:rsid w:val="006F6E20"/>
    <w:rsid w:val="00710FB8"/>
    <w:rsid w:val="00713B69"/>
    <w:rsid w:val="00715E7B"/>
    <w:rsid w:val="00722A7C"/>
    <w:rsid w:val="007237E4"/>
    <w:rsid w:val="00724660"/>
    <w:rsid w:val="0072485D"/>
    <w:rsid w:val="00726855"/>
    <w:rsid w:val="00726C22"/>
    <w:rsid w:val="007318CC"/>
    <w:rsid w:val="00734176"/>
    <w:rsid w:val="0073417D"/>
    <w:rsid w:val="0073551D"/>
    <w:rsid w:val="007377FF"/>
    <w:rsid w:val="00750F06"/>
    <w:rsid w:val="00751282"/>
    <w:rsid w:val="0075359E"/>
    <w:rsid w:val="007567E5"/>
    <w:rsid w:val="00757D43"/>
    <w:rsid w:val="00763687"/>
    <w:rsid w:val="00763FE9"/>
    <w:rsid w:val="00767ABB"/>
    <w:rsid w:val="00772B11"/>
    <w:rsid w:val="007766C4"/>
    <w:rsid w:val="007800FF"/>
    <w:rsid w:val="00780349"/>
    <w:rsid w:val="00782E2F"/>
    <w:rsid w:val="0078597D"/>
    <w:rsid w:val="00787E14"/>
    <w:rsid w:val="00790377"/>
    <w:rsid w:val="007939F1"/>
    <w:rsid w:val="00797E26"/>
    <w:rsid w:val="007A3A5B"/>
    <w:rsid w:val="007A6307"/>
    <w:rsid w:val="007A6345"/>
    <w:rsid w:val="007A7730"/>
    <w:rsid w:val="007A7931"/>
    <w:rsid w:val="007B0F38"/>
    <w:rsid w:val="007B6ED3"/>
    <w:rsid w:val="007C3198"/>
    <w:rsid w:val="007C38E5"/>
    <w:rsid w:val="007C5610"/>
    <w:rsid w:val="007C6448"/>
    <w:rsid w:val="007C73AA"/>
    <w:rsid w:val="007D12CF"/>
    <w:rsid w:val="007D21CD"/>
    <w:rsid w:val="007D4F15"/>
    <w:rsid w:val="007D798B"/>
    <w:rsid w:val="007E074C"/>
    <w:rsid w:val="007E107E"/>
    <w:rsid w:val="007E2EAE"/>
    <w:rsid w:val="007E57CE"/>
    <w:rsid w:val="00803B0F"/>
    <w:rsid w:val="00804BF3"/>
    <w:rsid w:val="008056AC"/>
    <w:rsid w:val="0081100F"/>
    <w:rsid w:val="008120F4"/>
    <w:rsid w:val="008146C4"/>
    <w:rsid w:val="008153D8"/>
    <w:rsid w:val="00822C14"/>
    <w:rsid w:val="00825F64"/>
    <w:rsid w:val="00830C2F"/>
    <w:rsid w:val="00832FA2"/>
    <w:rsid w:val="008350C9"/>
    <w:rsid w:val="0083580B"/>
    <w:rsid w:val="00836366"/>
    <w:rsid w:val="00837670"/>
    <w:rsid w:val="00837E0D"/>
    <w:rsid w:val="00840AC7"/>
    <w:rsid w:val="00842AC9"/>
    <w:rsid w:val="00842C80"/>
    <w:rsid w:val="00850E93"/>
    <w:rsid w:val="00853178"/>
    <w:rsid w:val="0085332E"/>
    <w:rsid w:val="00857855"/>
    <w:rsid w:val="008659F4"/>
    <w:rsid w:val="008725EF"/>
    <w:rsid w:val="00873BC2"/>
    <w:rsid w:val="00875249"/>
    <w:rsid w:val="00875981"/>
    <w:rsid w:val="0087710E"/>
    <w:rsid w:val="00884CD3"/>
    <w:rsid w:val="008867A1"/>
    <w:rsid w:val="00890711"/>
    <w:rsid w:val="00890D19"/>
    <w:rsid w:val="00890D2F"/>
    <w:rsid w:val="008918F3"/>
    <w:rsid w:val="00892528"/>
    <w:rsid w:val="00892860"/>
    <w:rsid w:val="008947EC"/>
    <w:rsid w:val="008A4830"/>
    <w:rsid w:val="008A5377"/>
    <w:rsid w:val="008B28E5"/>
    <w:rsid w:val="008B3DB7"/>
    <w:rsid w:val="008B3F91"/>
    <w:rsid w:val="008B59C0"/>
    <w:rsid w:val="008C0436"/>
    <w:rsid w:val="008C1E08"/>
    <w:rsid w:val="008C24BA"/>
    <w:rsid w:val="008D1624"/>
    <w:rsid w:val="008D4EAE"/>
    <w:rsid w:val="008E0F12"/>
    <w:rsid w:val="008E4C9B"/>
    <w:rsid w:val="008E532B"/>
    <w:rsid w:val="008F24FE"/>
    <w:rsid w:val="0090175A"/>
    <w:rsid w:val="0090266D"/>
    <w:rsid w:val="00903960"/>
    <w:rsid w:val="00906CDC"/>
    <w:rsid w:val="009103EB"/>
    <w:rsid w:val="00912FC1"/>
    <w:rsid w:val="00913BE0"/>
    <w:rsid w:val="009175E2"/>
    <w:rsid w:val="00921022"/>
    <w:rsid w:val="0092179A"/>
    <w:rsid w:val="009221A6"/>
    <w:rsid w:val="009253FB"/>
    <w:rsid w:val="00926044"/>
    <w:rsid w:val="0092612E"/>
    <w:rsid w:val="009267E6"/>
    <w:rsid w:val="00926C9B"/>
    <w:rsid w:val="00926E69"/>
    <w:rsid w:val="00930BE0"/>
    <w:rsid w:val="00932ED7"/>
    <w:rsid w:val="00936578"/>
    <w:rsid w:val="00937ED9"/>
    <w:rsid w:val="009405BE"/>
    <w:rsid w:val="009465F4"/>
    <w:rsid w:val="00946C63"/>
    <w:rsid w:val="0095383B"/>
    <w:rsid w:val="009548BD"/>
    <w:rsid w:val="0095714E"/>
    <w:rsid w:val="009577C6"/>
    <w:rsid w:val="009630E7"/>
    <w:rsid w:val="00965889"/>
    <w:rsid w:val="00967AEE"/>
    <w:rsid w:val="009715DA"/>
    <w:rsid w:val="009745E9"/>
    <w:rsid w:val="00974EA4"/>
    <w:rsid w:val="0097510B"/>
    <w:rsid w:val="009753AA"/>
    <w:rsid w:val="00981D91"/>
    <w:rsid w:val="0098442D"/>
    <w:rsid w:val="00984E60"/>
    <w:rsid w:val="009901DF"/>
    <w:rsid w:val="00996B70"/>
    <w:rsid w:val="009A7697"/>
    <w:rsid w:val="009A77FB"/>
    <w:rsid w:val="009B2508"/>
    <w:rsid w:val="009B2C54"/>
    <w:rsid w:val="009C45B6"/>
    <w:rsid w:val="009D0D58"/>
    <w:rsid w:val="009D4A38"/>
    <w:rsid w:val="009D583D"/>
    <w:rsid w:val="009D6266"/>
    <w:rsid w:val="009E0676"/>
    <w:rsid w:val="009E06DD"/>
    <w:rsid w:val="009E09AB"/>
    <w:rsid w:val="009E67C6"/>
    <w:rsid w:val="009F765D"/>
    <w:rsid w:val="00A076C1"/>
    <w:rsid w:val="00A162C3"/>
    <w:rsid w:val="00A21F6E"/>
    <w:rsid w:val="00A220C3"/>
    <w:rsid w:val="00A265BB"/>
    <w:rsid w:val="00A308D4"/>
    <w:rsid w:val="00A37E5F"/>
    <w:rsid w:val="00A4461E"/>
    <w:rsid w:val="00A44995"/>
    <w:rsid w:val="00A45722"/>
    <w:rsid w:val="00A52729"/>
    <w:rsid w:val="00A53007"/>
    <w:rsid w:val="00A5493E"/>
    <w:rsid w:val="00A57272"/>
    <w:rsid w:val="00A6215F"/>
    <w:rsid w:val="00A62B7D"/>
    <w:rsid w:val="00A67564"/>
    <w:rsid w:val="00A72D3F"/>
    <w:rsid w:val="00A73A72"/>
    <w:rsid w:val="00A77597"/>
    <w:rsid w:val="00A777B3"/>
    <w:rsid w:val="00A858EF"/>
    <w:rsid w:val="00A872EC"/>
    <w:rsid w:val="00A9060B"/>
    <w:rsid w:val="00A9498E"/>
    <w:rsid w:val="00A95811"/>
    <w:rsid w:val="00A960E4"/>
    <w:rsid w:val="00AA2DB3"/>
    <w:rsid w:val="00AA30D2"/>
    <w:rsid w:val="00AA34C5"/>
    <w:rsid w:val="00AB03EE"/>
    <w:rsid w:val="00AB0A35"/>
    <w:rsid w:val="00AB0D4B"/>
    <w:rsid w:val="00AB1821"/>
    <w:rsid w:val="00AB645E"/>
    <w:rsid w:val="00AB65B3"/>
    <w:rsid w:val="00AC3285"/>
    <w:rsid w:val="00AC4A08"/>
    <w:rsid w:val="00AC5775"/>
    <w:rsid w:val="00AC6C9B"/>
    <w:rsid w:val="00AC70DD"/>
    <w:rsid w:val="00AC770A"/>
    <w:rsid w:val="00AD01B2"/>
    <w:rsid w:val="00AD1835"/>
    <w:rsid w:val="00AD340D"/>
    <w:rsid w:val="00AD3D97"/>
    <w:rsid w:val="00AD5336"/>
    <w:rsid w:val="00AD5E8C"/>
    <w:rsid w:val="00AE1054"/>
    <w:rsid w:val="00AE47D7"/>
    <w:rsid w:val="00AF1DCF"/>
    <w:rsid w:val="00AF309D"/>
    <w:rsid w:val="00AF619E"/>
    <w:rsid w:val="00B01240"/>
    <w:rsid w:val="00B0276F"/>
    <w:rsid w:val="00B02826"/>
    <w:rsid w:val="00B03F6E"/>
    <w:rsid w:val="00B07570"/>
    <w:rsid w:val="00B12A97"/>
    <w:rsid w:val="00B13709"/>
    <w:rsid w:val="00B1772C"/>
    <w:rsid w:val="00B17B00"/>
    <w:rsid w:val="00B233AF"/>
    <w:rsid w:val="00B24D69"/>
    <w:rsid w:val="00B25373"/>
    <w:rsid w:val="00B264B6"/>
    <w:rsid w:val="00B27CEF"/>
    <w:rsid w:val="00B355AB"/>
    <w:rsid w:val="00B3732F"/>
    <w:rsid w:val="00B40678"/>
    <w:rsid w:val="00B409CE"/>
    <w:rsid w:val="00B40E7D"/>
    <w:rsid w:val="00B42B64"/>
    <w:rsid w:val="00B434CB"/>
    <w:rsid w:val="00B44F0B"/>
    <w:rsid w:val="00B53961"/>
    <w:rsid w:val="00B56117"/>
    <w:rsid w:val="00B572D2"/>
    <w:rsid w:val="00B57942"/>
    <w:rsid w:val="00B60241"/>
    <w:rsid w:val="00B609B6"/>
    <w:rsid w:val="00B60A1B"/>
    <w:rsid w:val="00B61616"/>
    <w:rsid w:val="00B62486"/>
    <w:rsid w:val="00B6249E"/>
    <w:rsid w:val="00B631EF"/>
    <w:rsid w:val="00B64482"/>
    <w:rsid w:val="00B8130A"/>
    <w:rsid w:val="00B81518"/>
    <w:rsid w:val="00B857ED"/>
    <w:rsid w:val="00B921EB"/>
    <w:rsid w:val="00B940C7"/>
    <w:rsid w:val="00BA1DC8"/>
    <w:rsid w:val="00BA6ADD"/>
    <w:rsid w:val="00BB0874"/>
    <w:rsid w:val="00BB2ADF"/>
    <w:rsid w:val="00BB6057"/>
    <w:rsid w:val="00BB6138"/>
    <w:rsid w:val="00BB7635"/>
    <w:rsid w:val="00BC06B7"/>
    <w:rsid w:val="00BC15BD"/>
    <w:rsid w:val="00BC28EE"/>
    <w:rsid w:val="00BC35C6"/>
    <w:rsid w:val="00BD0A27"/>
    <w:rsid w:val="00BD284E"/>
    <w:rsid w:val="00BD34D2"/>
    <w:rsid w:val="00BD4DB1"/>
    <w:rsid w:val="00BE002D"/>
    <w:rsid w:val="00BE45DC"/>
    <w:rsid w:val="00BE4D8E"/>
    <w:rsid w:val="00BE7EC1"/>
    <w:rsid w:val="00BF0E61"/>
    <w:rsid w:val="00BF4418"/>
    <w:rsid w:val="00C12C72"/>
    <w:rsid w:val="00C13409"/>
    <w:rsid w:val="00C148A5"/>
    <w:rsid w:val="00C16C8A"/>
    <w:rsid w:val="00C25366"/>
    <w:rsid w:val="00C2606B"/>
    <w:rsid w:val="00C30472"/>
    <w:rsid w:val="00C30D89"/>
    <w:rsid w:val="00C317BB"/>
    <w:rsid w:val="00C40B6E"/>
    <w:rsid w:val="00C42888"/>
    <w:rsid w:val="00C431EA"/>
    <w:rsid w:val="00C47203"/>
    <w:rsid w:val="00C47D19"/>
    <w:rsid w:val="00C510E1"/>
    <w:rsid w:val="00C5139B"/>
    <w:rsid w:val="00C53ABF"/>
    <w:rsid w:val="00C5647C"/>
    <w:rsid w:val="00C61B53"/>
    <w:rsid w:val="00C63AD3"/>
    <w:rsid w:val="00C64365"/>
    <w:rsid w:val="00C77898"/>
    <w:rsid w:val="00C810BE"/>
    <w:rsid w:val="00C8262E"/>
    <w:rsid w:val="00C841D1"/>
    <w:rsid w:val="00C844E4"/>
    <w:rsid w:val="00C85341"/>
    <w:rsid w:val="00C867DF"/>
    <w:rsid w:val="00C876B0"/>
    <w:rsid w:val="00C90ACF"/>
    <w:rsid w:val="00C91101"/>
    <w:rsid w:val="00C911F5"/>
    <w:rsid w:val="00CA0F1A"/>
    <w:rsid w:val="00CA235D"/>
    <w:rsid w:val="00CA7766"/>
    <w:rsid w:val="00CB39F5"/>
    <w:rsid w:val="00CB3B9F"/>
    <w:rsid w:val="00CB55E3"/>
    <w:rsid w:val="00CB79AD"/>
    <w:rsid w:val="00CC12DF"/>
    <w:rsid w:val="00CC1B3D"/>
    <w:rsid w:val="00CC2731"/>
    <w:rsid w:val="00CC2A19"/>
    <w:rsid w:val="00CC2ECA"/>
    <w:rsid w:val="00CC3941"/>
    <w:rsid w:val="00CC4E57"/>
    <w:rsid w:val="00CD2972"/>
    <w:rsid w:val="00CE3F5C"/>
    <w:rsid w:val="00CE51C3"/>
    <w:rsid w:val="00CE6083"/>
    <w:rsid w:val="00CE789B"/>
    <w:rsid w:val="00CF1652"/>
    <w:rsid w:val="00CF22B6"/>
    <w:rsid w:val="00D11D1A"/>
    <w:rsid w:val="00D140DD"/>
    <w:rsid w:val="00D14122"/>
    <w:rsid w:val="00D1556F"/>
    <w:rsid w:val="00D1724C"/>
    <w:rsid w:val="00D202DC"/>
    <w:rsid w:val="00D20724"/>
    <w:rsid w:val="00D20ED2"/>
    <w:rsid w:val="00D220D0"/>
    <w:rsid w:val="00D22353"/>
    <w:rsid w:val="00D243B0"/>
    <w:rsid w:val="00D245C3"/>
    <w:rsid w:val="00D33449"/>
    <w:rsid w:val="00D37E4A"/>
    <w:rsid w:val="00D40EEC"/>
    <w:rsid w:val="00D44976"/>
    <w:rsid w:val="00D44A58"/>
    <w:rsid w:val="00D46092"/>
    <w:rsid w:val="00D5282A"/>
    <w:rsid w:val="00D5306C"/>
    <w:rsid w:val="00D53E8D"/>
    <w:rsid w:val="00D61C94"/>
    <w:rsid w:val="00D62050"/>
    <w:rsid w:val="00D66C5C"/>
    <w:rsid w:val="00D67E33"/>
    <w:rsid w:val="00D706B1"/>
    <w:rsid w:val="00D77FA6"/>
    <w:rsid w:val="00D85D5E"/>
    <w:rsid w:val="00D96DFD"/>
    <w:rsid w:val="00DA01D3"/>
    <w:rsid w:val="00DA22FA"/>
    <w:rsid w:val="00DA3A12"/>
    <w:rsid w:val="00DA41CB"/>
    <w:rsid w:val="00DA4C8B"/>
    <w:rsid w:val="00DA5368"/>
    <w:rsid w:val="00DA62AA"/>
    <w:rsid w:val="00DA69E4"/>
    <w:rsid w:val="00DA76E5"/>
    <w:rsid w:val="00DB144C"/>
    <w:rsid w:val="00DB22CC"/>
    <w:rsid w:val="00DB340B"/>
    <w:rsid w:val="00DC115A"/>
    <w:rsid w:val="00DC3D07"/>
    <w:rsid w:val="00DC692D"/>
    <w:rsid w:val="00DD3A23"/>
    <w:rsid w:val="00DD4724"/>
    <w:rsid w:val="00DD4776"/>
    <w:rsid w:val="00DD5E68"/>
    <w:rsid w:val="00DD7465"/>
    <w:rsid w:val="00DF34E2"/>
    <w:rsid w:val="00DF4672"/>
    <w:rsid w:val="00DF65FE"/>
    <w:rsid w:val="00E04A64"/>
    <w:rsid w:val="00E073E8"/>
    <w:rsid w:val="00E1186A"/>
    <w:rsid w:val="00E158CD"/>
    <w:rsid w:val="00E23DA8"/>
    <w:rsid w:val="00E25B89"/>
    <w:rsid w:val="00E269C8"/>
    <w:rsid w:val="00E27B2F"/>
    <w:rsid w:val="00E4211E"/>
    <w:rsid w:val="00E448A7"/>
    <w:rsid w:val="00E52255"/>
    <w:rsid w:val="00E6579C"/>
    <w:rsid w:val="00E73A96"/>
    <w:rsid w:val="00E73DEF"/>
    <w:rsid w:val="00E760D0"/>
    <w:rsid w:val="00E776F8"/>
    <w:rsid w:val="00E77D05"/>
    <w:rsid w:val="00E87BCF"/>
    <w:rsid w:val="00E937CF"/>
    <w:rsid w:val="00E96D1E"/>
    <w:rsid w:val="00EA2C6F"/>
    <w:rsid w:val="00EA5799"/>
    <w:rsid w:val="00EB24AE"/>
    <w:rsid w:val="00EB39F9"/>
    <w:rsid w:val="00EB4E50"/>
    <w:rsid w:val="00EB733D"/>
    <w:rsid w:val="00EC0AF8"/>
    <w:rsid w:val="00EC66A9"/>
    <w:rsid w:val="00ED2203"/>
    <w:rsid w:val="00ED50D0"/>
    <w:rsid w:val="00ED679A"/>
    <w:rsid w:val="00EE057B"/>
    <w:rsid w:val="00EE15E0"/>
    <w:rsid w:val="00EE5358"/>
    <w:rsid w:val="00EE5B5D"/>
    <w:rsid w:val="00EE701E"/>
    <w:rsid w:val="00EF73B6"/>
    <w:rsid w:val="00F049AB"/>
    <w:rsid w:val="00F064B2"/>
    <w:rsid w:val="00F12558"/>
    <w:rsid w:val="00F135E8"/>
    <w:rsid w:val="00F16960"/>
    <w:rsid w:val="00F17732"/>
    <w:rsid w:val="00F2056F"/>
    <w:rsid w:val="00F22A71"/>
    <w:rsid w:val="00F26FE2"/>
    <w:rsid w:val="00F276F1"/>
    <w:rsid w:val="00F27862"/>
    <w:rsid w:val="00F30B76"/>
    <w:rsid w:val="00F33970"/>
    <w:rsid w:val="00F371A9"/>
    <w:rsid w:val="00F45D79"/>
    <w:rsid w:val="00F461A1"/>
    <w:rsid w:val="00F52444"/>
    <w:rsid w:val="00F54D00"/>
    <w:rsid w:val="00F60388"/>
    <w:rsid w:val="00F60932"/>
    <w:rsid w:val="00F63707"/>
    <w:rsid w:val="00F63835"/>
    <w:rsid w:val="00F65B60"/>
    <w:rsid w:val="00F66393"/>
    <w:rsid w:val="00F6765F"/>
    <w:rsid w:val="00F753E7"/>
    <w:rsid w:val="00F77F2E"/>
    <w:rsid w:val="00F81BAB"/>
    <w:rsid w:val="00F82E1A"/>
    <w:rsid w:val="00F90032"/>
    <w:rsid w:val="00F90A0A"/>
    <w:rsid w:val="00F916FF"/>
    <w:rsid w:val="00F94B30"/>
    <w:rsid w:val="00FA29BB"/>
    <w:rsid w:val="00FB4187"/>
    <w:rsid w:val="00FC1D93"/>
    <w:rsid w:val="00FD10A3"/>
    <w:rsid w:val="00FD11C5"/>
    <w:rsid w:val="00FD4C99"/>
    <w:rsid w:val="00FD713E"/>
    <w:rsid w:val="00FE1B4A"/>
    <w:rsid w:val="00FE24E1"/>
    <w:rsid w:val="00FE2FA9"/>
    <w:rsid w:val="00FE63A5"/>
    <w:rsid w:val="00FE7B5D"/>
    <w:rsid w:val="00FF6E21"/>
    <w:rsid w:val="00FF798D"/>
    <w:rsid w:val="00FF7DD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D4BD2"/>
  <w15:chartTrackingRefBased/>
  <w15:docId w15:val="{951A31BD-44D7-4ED0-A5B5-EFBFFF26B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AB65B3"/>
    <w:rPr>
      <w:color w:val="0563C1" w:themeColor="hyperlink"/>
      <w:u w:val="single"/>
    </w:rPr>
  </w:style>
  <w:style w:type="character" w:styleId="Ratkaisematonmaininta">
    <w:name w:val="Unresolved Mention"/>
    <w:basedOn w:val="Kappaleenoletusfontti"/>
    <w:uiPriority w:val="99"/>
    <w:semiHidden/>
    <w:unhideWhenUsed/>
    <w:rsid w:val="00AB65B3"/>
    <w:rPr>
      <w:color w:val="605E5C"/>
      <w:shd w:val="clear" w:color="auto" w:fill="E1DFDD"/>
    </w:rPr>
  </w:style>
  <w:style w:type="table" w:styleId="TaulukkoRuudukko">
    <w:name w:val="Table Grid"/>
    <w:basedOn w:val="Normaalitaulukko"/>
    <w:uiPriority w:val="39"/>
    <w:rsid w:val="00B8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412F31"/>
    <w:pPr>
      <w:ind w:left="720"/>
      <w:contextualSpacing/>
    </w:pPr>
  </w:style>
  <w:style w:type="character" w:styleId="Kommentinviite">
    <w:name w:val="annotation reference"/>
    <w:basedOn w:val="Kappaleenoletusfontti"/>
    <w:uiPriority w:val="99"/>
    <w:semiHidden/>
    <w:unhideWhenUsed/>
    <w:rsid w:val="000F7D6A"/>
    <w:rPr>
      <w:sz w:val="16"/>
      <w:szCs w:val="16"/>
    </w:rPr>
  </w:style>
  <w:style w:type="paragraph" w:styleId="Kommentinteksti">
    <w:name w:val="annotation text"/>
    <w:basedOn w:val="Normaali"/>
    <w:link w:val="KommentintekstiChar"/>
    <w:uiPriority w:val="99"/>
    <w:unhideWhenUsed/>
    <w:rsid w:val="000F7D6A"/>
    <w:pPr>
      <w:spacing w:line="240" w:lineRule="auto"/>
    </w:pPr>
    <w:rPr>
      <w:sz w:val="20"/>
      <w:szCs w:val="20"/>
    </w:rPr>
  </w:style>
  <w:style w:type="character" w:customStyle="1" w:styleId="KommentintekstiChar">
    <w:name w:val="Kommentin teksti Char"/>
    <w:basedOn w:val="Kappaleenoletusfontti"/>
    <w:link w:val="Kommentinteksti"/>
    <w:uiPriority w:val="99"/>
    <w:rsid w:val="000F7D6A"/>
    <w:rPr>
      <w:sz w:val="20"/>
      <w:szCs w:val="20"/>
    </w:rPr>
  </w:style>
  <w:style w:type="paragraph" w:styleId="Kommentinotsikko">
    <w:name w:val="annotation subject"/>
    <w:basedOn w:val="Kommentinteksti"/>
    <w:next w:val="Kommentinteksti"/>
    <w:link w:val="KommentinotsikkoChar"/>
    <w:uiPriority w:val="99"/>
    <w:semiHidden/>
    <w:unhideWhenUsed/>
    <w:rsid w:val="000F7D6A"/>
    <w:rPr>
      <w:b/>
      <w:bCs/>
    </w:rPr>
  </w:style>
  <w:style w:type="character" w:customStyle="1" w:styleId="KommentinotsikkoChar">
    <w:name w:val="Kommentin otsikko Char"/>
    <w:basedOn w:val="KommentintekstiChar"/>
    <w:link w:val="Kommentinotsikko"/>
    <w:uiPriority w:val="99"/>
    <w:semiHidden/>
    <w:rsid w:val="000F7D6A"/>
    <w:rPr>
      <w:b/>
      <w:bCs/>
      <w:sz w:val="20"/>
      <w:szCs w:val="20"/>
    </w:rPr>
  </w:style>
  <w:style w:type="paragraph" w:styleId="Muutos">
    <w:name w:val="Revision"/>
    <w:hidden/>
    <w:uiPriority w:val="99"/>
    <w:semiHidden/>
    <w:rsid w:val="000F7D6A"/>
    <w:pPr>
      <w:spacing w:after="0" w:line="240" w:lineRule="auto"/>
    </w:pPr>
  </w:style>
  <w:style w:type="table" w:customStyle="1" w:styleId="TaulukkoRuudukko1">
    <w:name w:val="Taulukko Ruudukko1"/>
    <w:basedOn w:val="Normaalitaulukko"/>
    <w:next w:val="TaulukkoRuudukko"/>
    <w:uiPriority w:val="39"/>
    <w:rsid w:val="00F461A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586087">
      <w:bodyDiv w:val="1"/>
      <w:marLeft w:val="0"/>
      <w:marRight w:val="0"/>
      <w:marTop w:val="0"/>
      <w:marBottom w:val="0"/>
      <w:divBdr>
        <w:top w:val="none" w:sz="0" w:space="0" w:color="auto"/>
        <w:left w:val="none" w:sz="0" w:space="0" w:color="auto"/>
        <w:bottom w:val="none" w:sz="0" w:space="0" w:color="auto"/>
        <w:right w:val="none" w:sz="0" w:space="0" w:color="auto"/>
      </w:divBdr>
      <w:divsChild>
        <w:div w:id="780803124">
          <w:marLeft w:val="0"/>
          <w:marRight w:val="60"/>
          <w:marTop w:val="0"/>
          <w:marBottom w:val="0"/>
          <w:divBdr>
            <w:top w:val="none" w:sz="0" w:space="0" w:color="auto"/>
            <w:left w:val="none" w:sz="0" w:space="0" w:color="auto"/>
            <w:bottom w:val="none" w:sz="0" w:space="0" w:color="auto"/>
            <w:right w:val="none" w:sz="0" w:space="0" w:color="auto"/>
          </w:divBdr>
        </w:div>
        <w:div w:id="49234537">
          <w:marLeft w:val="0"/>
          <w:marRight w:val="60"/>
          <w:marTop w:val="0"/>
          <w:marBottom w:val="0"/>
          <w:divBdr>
            <w:top w:val="none" w:sz="0" w:space="0" w:color="auto"/>
            <w:left w:val="none" w:sz="0" w:space="0" w:color="auto"/>
            <w:bottom w:val="none" w:sz="0" w:space="0" w:color="auto"/>
            <w:right w:val="none" w:sz="0" w:space="0" w:color="auto"/>
          </w:divBdr>
        </w:div>
        <w:div w:id="1106802269">
          <w:marLeft w:val="0"/>
          <w:marRight w:val="60"/>
          <w:marTop w:val="0"/>
          <w:marBottom w:val="0"/>
          <w:divBdr>
            <w:top w:val="none" w:sz="0" w:space="0" w:color="auto"/>
            <w:left w:val="none" w:sz="0" w:space="0" w:color="auto"/>
            <w:bottom w:val="none" w:sz="0" w:space="0" w:color="auto"/>
            <w:right w:val="none" w:sz="0" w:space="0" w:color="auto"/>
          </w:divBdr>
        </w:div>
        <w:div w:id="2063089469">
          <w:marLeft w:val="0"/>
          <w:marRight w:val="60"/>
          <w:marTop w:val="0"/>
          <w:marBottom w:val="0"/>
          <w:divBdr>
            <w:top w:val="none" w:sz="0" w:space="0" w:color="auto"/>
            <w:left w:val="none" w:sz="0" w:space="0" w:color="auto"/>
            <w:bottom w:val="none" w:sz="0" w:space="0" w:color="auto"/>
            <w:right w:val="none" w:sz="0" w:space="0" w:color="auto"/>
          </w:divBdr>
        </w:div>
        <w:div w:id="232742623">
          <w:marLeft w:val="0"/>
          <w:marRight w:val="60"/>
          <w:marTop w:val="0"/>
          <w:marBottom w:val="0"/>
          <w:divBdr>
            <w:top w:val="none" w:sz="0" w:space="0" w:color="auto"/>
            <w:left w:val="none" w:sz="0" w:space="0" w:color="auto"/>
            <w:bottom w:val="none" w:sz="0" w:space="0" w:color="auto"/>
            <w:right w:val="none" w:sz="0" w:space="0" w:color="auto"/>
          </w:divBdr>
          <w:divsChild>
            <w:div w:id="808400753">
              <w:marLeft w:val="0"/>
              <w:marRight w:val="60"/>
              <w:marTop w:val="0"/>
              <w:marBottom w:val="0"/>
              <w:divBdr>
                <w:top w:val="none" w:sz="0" w:space="0" w:color="auto"/>
                <w:left w:val="none" w:sz="0" w:space="0" w:color="auto"/>
                <w:bottom w:val="none" w:sz="0" w:space="0" w:color="auto"/>
                <w:right w:val="none" w:sz="0" w:space="0" w:color="auto"/>
              </w:divBdr>
            </w:div>
          </w:divsChild>
        </w:div>
        <w:div w:id="785737212">
          <w:marLeft w:val="0"/>
          <w:marRight w:val="60"/>
          <w:marTop w:val="0"/>
          <w:marBottom w:val="0"/>
          <w:divBdr>
            <w:top w:val="none" w:sz="0" w:space="0" w:color="auto"/>
            <w:left w:val="none" w:sz="0" w:space="0" w:color="auto"/>
            <w:bottom w:val="none" w:sz="0" w:space="0" w:color="auto"/>
            <w:right w:val="none" w:sz="0" w:space="0" w:color="auto"/>
          </w:divBdr>
        </w:div>
        <w:div w:id="724596975">
          <w:marLeft w:val="0"/>
          <w:marRight w:val="0"/>
          <w:marTop w:val="0"/>
          <w:marBottom w:val="0"/>
          <w:divBdr>
            <w:top w:val="none" w:sz="0" w:space="0" w:color="auto"/>
            <w:left w:val="none" w:sz="0" w:space="0" w:color="auto"/>
            <w:bottom w:val="none" w:sz="0" w:space="0" w:color="auto"/>
            <w:right w:val="none" w:sz="0" w:space="0" w:color="auto"/>
          </w:divBdr>
          <w:divsChild>
            <w:div w:id="591548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6166946">
      <w:bodyDiv w:val="1"/>
      <w:marLeft w:val="0"/>
      <w:marRight w:val="0"/>
      <w:marTop w:val="0"/>
      <w:marBottom w:val="0"/>
      <w:divBdr>
        <w:top w:val="none" w:sz="0" w:space="0" w:color="auto"/>
        <w:left w:val="none" w:sz="0" w:space="0" w:color="auto"/>
        <w:bottom w:val="none" w:sz="0" w:space="0" w:color="auto"/>
        <w:right w:val="none" w:sz="0" w:space="0" w:color="auto"/>
      </w:divBdr>
    </w:div>
    <w:div w:id="988705630">
      <w:bodyDiv w:val="1"/>
      <w:marLeft w:val="0"/>
      <w:marRight w:val="0"/>
      <w:marTop w:val="0"/>
      <w:marBottom w:val="0"/>
      <w:divBdr>
        <w:top w:val="none" w:sz="0" w:space="0" w:color="auto"/>
        <w:left w:val="none" w:sz="0" w:space="0" w:color="auto"/>
        <w:bottom w:val="none" w:sz="0" w:space="0" w:color="auto"/>
        <w:right w:val="none" w:sz="0" w:space="0" w:color="auto"/>
      </w:divBdr>
      <w:divsChild>
        <w:div w:id="983243706">
          <w:marLeft w:val="0"/>
          <w:marRight w:val="60"/>
          <w:marTop w:val="0"/>
          <w:marBottom w:val="0"/>
          <w:divBdr>
            <w:top w:val="none" w:sz="0" w:space="0" w:color="auto"/>
            <w:left w:val="none" w:sz="0" w:space="0" w:color="auto"/>
            <w:bottom w:val="none" w:sz="0" w:space="0" w:color="auto"/>
            <w:right w:val="none" w:sz="0" w:space="0" w:color="auto"/>
          </w:divBdr>
        </w:div>
        <w:div w:id="870652531">
          <w:marLeft w:val="0"/>
          <w:marRight w:val="60"/>
          <w:marTop w:val="0"/>
          <w:marBottom w:val="0"/>
          <w:divBdr>
            <w:top w:val="none" w:sz="0" w:space="0" w:color="auto"/>
            <w:left w:val="none" w:sz="0" w:space="0" w:color="auto"/>
            <w:bottom w:val="none" w:sz="0" w:space="0" w:color="auto"/>
            <w:right w:val="none" w:sz="0" w:space="0" w:color="auto"/>
          </w:divBdr>
        </w:div>
        <w:div w:id="1276408032">
          <w:marLeft w:val="0"/>
          <w:marRight w:val="60"/>
          <w:marTop w:val="0"/>
          <w:marBottom w:val="0"/>
          <w:divBdr>
            <w:top w:val="none" w:sz="0" w:space="0" w:color="auto"/>
            <w:left w:val="none" w:sz="0" w:space="0" w:color="auto"/>
            <w:bottom w:val="none" w:sz="0" w:space="0" w:color="auto"/>
            <w:right w:val="none" w:sz="0" w:space="0" w:color="auto"/>
          </w:divBdr>
        </w:div>
        <w:div w:id="1518539327">
          <w:marLeft w:val="0"/>
          <w:marRight w:val="60"/>
          <w:marTop w:val="0"/>
          <w:marBottom w:val="0"/>
          <w:divBdr>
            <w:top w:val="none" w:sz="0" w:space="0" w:color="auto"/>
            <w:left w:val="none" w:sz="0" w:space="0" w:color="auto"/>
            <w:bottom w:val="none" w:sz="0" w:space="0" w:color="auto"/>
            <w:right w:val="none" w:sz="0" w:space="0" w:color="auto"/>
          </w:divBdr>
        </w:div>
        <w:div w:id="45642405">
          <w:marLeft w:val="0"/>
          <w:marRight w:val="60"/>
          <w:marTop w:val="0"/>
          <w:marBottom w:val="0"/>
          <w:divBdr>
            <w:top w:val="none" w:sz="0" w:space="0" w:color="auto"/>
            <w:left w:val="none" w:sz="0" w:space="0" w:color="auto"/>
            <w:bottom w:val="none" w:sz="0" w:space="0" w:color="auto"/>
            <w:right w:val="none" w:sz="0" w:space="0" w:color="auto"/>
          </w:divBdr>
        </w:div>
        <w:div w:id="993218296">
          <w:marLeft w:val="0"/>
          <w:marRight w:val="60"/>
          <w:marTop w:val="0"/>
          <w:marBottom w:val="0"/>
          <w:divBdr>
            <w:top w:val="none" w:sz="0" w:space="0" w:color="auto"/>
            <w:left w:val="none" w:sz="0" w:space="0" w:color="auto"/>
            <w:bottom w:val="none" w:sz="0" w:space="0" w:color="auto"/>
            <w:right w:val="none" w:sz="0" w:space="0" w:color="auto"/>
          </w:divBdr>
        </w:div>
        <w:div w:id="2100052962">
          <w:marLeft w:val="0"/>
          <w:marRight w:val="60"/>
          <w:marTop w:val="0"/>
          <w:marBottom w:val="0"/>
          <w:divBdr>
            <w:top w:val="none" w:sz="0" w:space="0" w:color="auto"/>
            <w:left w:val="none" w:sz="0" w:space="0" w:color="auto"/>
            <w:bottom w:val="none" w:sz="0" w:space="0" w:color="auto"/>
            <w:right w:val="none" w:sz="0" w:space="0" w:color="auto"/>
          </w:divBdr>
          <w:divsChild>
            <w:div w:id="334571666">
              <w:marLeft w:val="0"/>
              <w:marRight w:val="60"/>
              <w:marTop w:val="0"/>
              <w:marBottom w:val="0"/>
              <w:divBdr>
                <w:top w:val="none" w:sz="0" w:space="0" w:color="auto"/>
                <w:left w:val="none" w:sz="0" w:space="0" w:color="auto"/>
                <w:bottom w:val="none" w:sz="0" w:space="0" w:color="auto"/>
                <w:right w:val="none" w:sz="0" w:space="0" w:color="auto"/>
              </w:divBdr>
            </w:div>
          </w:divsChild>
        </w:div>
        <w:div w:id="1462306768">
          <w:marLeft w:val="0"/>
          <w:marRight w:val="60"/>
          <w:marTop w:val="0"/>
          <w:marBottom w:val="0"/>
          <w:divBdr>
            <w:top w:val="none" w:sz="0" w:space="0" w:color="auto"/>
            <w:left w:val="none" w:sz="0" w:space="0" w:color="auto"/>
            <w:bottom w:val="none" w:sz="0" w:space="0" w:color="auto"/>
            <w:right w:val="none" w:sz="0" w:space="0" w:color="auto"/>
          </w:divBdr>
        </w:div>
      </w:divsChild>
    </w:div>
    <w:div w:id="1351299213">
      <w:bodyDiv w:val="1"/>
      <w:marLeft w:val="0"/>
      <w:marRight w:val="0"/>
      <w:marTop w:val="0"/>
      <w:marBottom w:val="0"/>
      <w:divBdr>
        <w:top w:val="none" w:sz="0" w:space="0" w:color="auto"/>
        <w:left w:val="none" w:sz="0" w:space="0" w:color="auto"/>
        <w:bottom w:val="none" w:sz="0" w:space="0" w:color="auto"/>
        <w:right w:val="none" w:sz="0" w:space="0" w:color="auto"/>
      </w:divBdr>
      <w:divsChild>
        <w:div w:id="261955850">
          <w:marLeft w:val="0"/>
          <w:marRight w:val="60"/>
          <w:marTop w:val="0"/>
          <w:marBottom w:val="0"/>
          <w:divBdr>
            <w:top w:val="none" w:sz="0" w:space="0" w:color="auto"/>
            <w:left w:val="none" w:sz="0" w:space="0" w:color="auto"/>
            <w:bottom w:val="none" w:sz="0" w:space="0" w:color="auto"/>
            <w:right w:val="none" w:sz="0" w:space="0" w:color="auto"/>
          </w:divBdr>
        </w:div>
        <w:div w:id="142740650">
          <w:marLeft w:val="0"/>
          <w:marRight w:val="60"/>
          <w:marTop w:val="0"/>
          <w:marBottom w:val="0"/>
          <w:divBdr>
            <w:top w:val="none" w:sz="0" w:space="0" w:color="auto"/>
            <w:left w:val="none" w:sz="0" w:space="0" w:color="auto"/>
            <w:bottom w:val="none" w:sz="0" w:space="0" w:color="auto"/>
            <w:right w:val="none" w:sz="0" w:space="0" w:color="auto"/>
          </w:divBdr>
        </w:div>
        <w:div w:id="1382485654">
          <w:marLeft w:val="0"/>
          <w:marRight w:val="60"/>
          <w:marTop w:val="0"/>
          <w:marBottom w:val="0"/>
          <w:divBdr>
            <w:top w:val="none" w:sz="0" w:space="0" w:color="auto"/>
            <w:left w:val="none" w:sz="0" w:space="0" w:color="auto"/>
            <w:bottom w:val="none" w:sz="0" w:space="0" w:color="auto"/>
            <w:right w:val="none" w:sz="0" w:space="0" w:color="auto"/>
          </w:divBdr>
        </w:div>
        <w:div w:id="1185363851">
          <w:marLeft w:val="0"/>
          <w:marRight w:val="60"/>
          <w:marTop w:val="0"/>
          <w:marBottom w:val="0"/>
          <w:divBdr>
            <w:top w:val="none" w:sz="0" w:space="0" w:color="auto"/>
            <w:left w:val="none" w:sz="0" w:space="0" w:color="auto"/>
            <w:bottom w:val="none" w:sz="0" w:space="0" w:color="auto"/>
            <w:right w:val="none" w:sz="0" w:space="0" w:color="auto"/>
          </w:divBdr>
          <w:divsChild>
            <w:div w:id="502477913">
              <w:marLeft w:val="0"/>
              <w:marRight w:val="60"/>
              <w:marTop w:val="0"/>
              <w:marBottom w:val="0"/>
              <w:divBdr>
                <w:top w:val="none" w:sz="0" w:space="0" w:color="auto"/>
                <w:left w:val="none" w:sz="0" w:space="0" w:color="auto"/>
                <w:bottom w:val="none" w:sz="0" w:space="0" w:color="auto"/>
                <w:right w:val="none" w:sz="0" w:space="0" w:color="auto"/>
              </w:divBdr>
            </w:div>
          </w:divsChild>
        </w:div>
        <w:div w:id="1497576363">
          <w:marLeft w:val="0"/>
          <w:marRight w:val="60"/>
          <w:marTop w:val="0"/>
          <w:marBottom w:val="0"/>
          <w:divBdr>
            <w:top w:val="none" w:sz="0" w:space="0" w:color="auto"/>
            <w:left w:val="none" w:sz="0" w:space="0" w:color="auto"/>
            <w:bottom w:val="none" w:sz="0" w:space="0" w:color="auto"/>
            <w:right w:val="none" w:sz="0" w:space="0" w:color="auto"/>
          </w:divBdr>
        </w:div>
        <w:div w:id="1105269373">
          <w:marLeft w:val="0"/>
          <w:marRight w:val="0"/>
          <w:marTop w:val="0"/>
          <w:marBottom w:val="0"/>
          <w:divBdr>
            <w:top w:val="none" w:sz="0" w:space="0" w:color="auto"/>
            <w:left w:val="none" w:sz="0" w:space="0" w:color="auto"/>
            <w:bottom w:val="none" w:sz="0" w:space="0" w:color="auto"/>
            <w:right w:val="none" w:sz="0" w:space="0" w:color="auto"/>
          </w:divBdr>
          <w:divsChild>
            <w:div w:id="131294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121129">
      <w:bodyDiv w:val="1"/>
      <w:marLeft w:val="0"/>
      <w:marRight w:val="0"/>
      <w:marTop w:val="0"/>
      <w:marBottom w:val="0"/>
      <w:divBdr>
        <w:top w:val="none" w:sz="0" w:space="0" w:color="auto"/>
        <w:left w:val="none" w:sz="0" w:space="0" w:color="auto"/>
        <w:bottom w:val="none" w:sz="0" w:space="0" w:color="auto"/>
        <w:right w:val="none" w:sz="0" w:space="0" w:color="auto"/>
      </w:divBdr>
    </w:div>
    <w:div w:id="1710914545">
      <w:bodyDiv w:val="1"/>
      <w:marLeft w:val="0"/>
      <w:marRight w:val="0"/>
      <w:marTop w:val="0"/>
      <w:marBottom w:val="0"/>
      <w:divBdr>
        <w:top w:val="none" w:sz="0" w:space="0" w:color="auto"/>
        <w:left w:val="none" w:sz="0" w:space="0" w:color="auto"/>
        <w:bottom w:val="none" w:sz="0" w:space="0" w:color="auto"/>
        <w:right w:val="none" w:sz="0" w:space="0" w:color="auto"/>
      </w:divBdr>
      <w:divsChild>
        <w:div w:id="2107848670">
          <w:marLeft w:val="0"/>
          <w:marRight w:val="0"/>
          <w:marTop w:val="0"/>
          <w:marBottom w:val="0"/>
          <w:divBdr>
            <w:top w:val="none" w:sz="0" w:space="0" w:color="auto"/>
            <w:left w:val="none" w:sz="0" w:space="0" w:color="auto"/>
            <w:bottom w:val="none" w:sz="0" w:space="0" w:color="auto"/>
            <w:right w:val="none" w:sz="0" w:space="0" w:color="auto"/>
          </w:divBdr>
        </w:div>
        <w:div w:id="1259564663">
          <w:marLeft w:val="0"/>
          <w:marRight w:val="0"/>
          <w:marTop w:val="0"/>
          <w:marBottom w:val="0"/>
          <w:divBdr>
            <w:top w:val="none" w:sz="0" w:space="0" w:color="auto"/>
            <w:left w:val="none" w:sz="0" w:space="0" w:color="auto"/>
            <w:bottom w:val="none" w:sz="0" w:space="0" w:color="auto"/>
            <w:right w:val="none" w:sz="0" w:space="0" w:color="auto"/>
          </w:divBdr>
        </w:div>
        <w:div w:id="1662343173">
          <w:marLeft w:val="0"/>
          <w:marRight w:val="0"/>
          <w:marTop w:val="0"/>
          <w:marBottom w:val="0"/>
          <w:divBdr>
            <w:top w:val="none" w:sz="0" w:space="0" w:color="auto"/>
            <w:left w:val="none" w:sz="0" w:space="0" w:color="auto"/>
            <w:bottom w:val="none" w:sz="0" w:space="0" w:color="auto"/>
            <w:right w:val="none" w:sz="0" w:space="0" w:color="auto"/>
          </w:divBdr>
        </w:div>
      </w:divsChild>
    </w:div>
    <w:div w:id="1861699039">
      <w:bodyDiv w:val="1"/>
      <w:marLeft w:val="0"/>
      <w:marRight w:val="0"/>
      <w:marTop w:val="0"/>
      <w:marBottom w:val="0"/>
      <w:divBdr>
        <w:top w:val="none" w:sz="0" w:space="0" w:color="auto"/>
        <w:left w:val="none" w:sz="0" w:space="0" w:color="auto"/>
        <w:bottom w:val="none" w:sz="0" w:space="0" w:color="auto"/>
        <w:right w:val="none" w:sz="0" w:space="0" w:color="auto"/>
      </w:divBdr>
      <w:divsChild>
        <w:div w:id="1297642518">
          <w:marLeft w:val="0"/>
          <w:marRight w:val="60"/>
          <w:marTop w:val="0"/>
          <w:marBottom w:val="0"/>
          <w:divBdr>
            <w:top w:val="none" w:sz="0" w:space="0" w:color="auto"/>
            <w:left w:val="none" w:sz="0" w:space="0" w:color="auto"/>
            <w:bottom w:val="none" w:sz="0" w:space="0" w:color="auto"/>
            <w:right w:val="none" w:sz="0" w:space="0" w:color="auto"/>
          </w:divBdr>
          <w:divsChild>
            <w:div w:id="368377961">
              <w:marLeft w:val="0"/>
              <w:marRight w:val="60"/>
              <w:marTop w:val="0"/>
              <w:marBottom w:val="0"/>
              <w:divBdr>
                <w:top w:val="none" w:sz="0" w:space="0" w:color="auto"/>
                <w:left w:val="none" w:sz="0" w:space="0" w:color="auto"/>
                <w:bottom w:val="none" w:sz="0" w:space="0" w:color="auto"/>
                <w:right w:val="none" w:sz="0" w:space="0" w:color="auto"/>
              </w:divBdr>
            </w:div>
          </w:divsChild>
        </w:div>
        <w:div w:id="127671507">
          <w:marLeft w:val="0"/>
          <w:marRight w:val="60"/>
          <w:marTop w:val="0"/>
          <w:marBottom w:val="0"/>
          <w:divBdr>
            <w:top w:val="none" w:sz="0" w:space="0" w:color="auto"/>
            <w:left w:val="none" w:sz="0" w:space="0" w:color="auto"/>
            <w:bottom w:val="none" w:sz="0" w:space="0" w:color="auto"/>
            <w:right w:val="none" w:sz="0" w:space="0" w:color="auto"/>
          </w:divBdr>
        </w:div>
        <w:div w:id="471410610">
          <w:marLeft w:val="0"/>
          <w:marRight w:val="0"/>
          <w:marTop w:val="0"/>
          <w:marBottom w:val="0"/>
          <w:divBdr>
            <w:top w:val="none" w:sz="0" w:space="0" w:color="auto"/>
            <w:left w:val="none" w:sz="0" w:space="0" w:color="auto"/>
            <w:bottom w:val="none" w:sz="0" w:space="0" w:color="auto"/>
            <w:right w:val="none" w:sz="0" w:space="0" w:color="auto"/>
          </w:divBdr>
          <w:divsChild>
            <w:div w:id="171824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urn.fi/URN:ISBN:978-952-00-3903-5" TargetMode="External"/><Relationship Id="rId13" Type="http://schemas.openxmlformats.org/officeDocument/2006/relationships/hyperlink" Target="http://urn.fi/URN:ISBN:978-952-00-3913-4"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urn.fi/URN:ISBN:978-952-00-3912-7" TargetMode="External"/><Relationship Id="rId12" Type="http://schemas.openxmlformats.org/officeDocument/2006/relationships/hyperlink" Target="http://urn.fi/URN:ISBN:978-952-00-3911-0" TargetMode="External"/><Relationship Id="rId17" Type="http://schemas.openxmlformats.org/officeDocument/2006/relationships/hyperlink" Target="https://stm.fi/documents/1271139/3206721/Ehdotuksia+l%C3%A4%C3%A4kehoidon+kokonaisuuden+hallintaan+ja+optimointiin_260319_B.pdf/964331f6-40e4-c108-4126-b02655b59fc5/Ehdotuksia+l%C3%A4%C3%A4kehoidon+kokonaisuuden+hallintaan+ja+optimointiin_260319_B.pdf?t=1553607327000" TargetMode="External"/><Relationship Id="rId2" Type="http://schemas.openxmlformats.org/officeDocument/2006/relationships/numbering" Target="numbering.xml"/><Relationship Id="rId16" Type="http://schemas.openxmlformats.org/officeDocument/2006/relationships/hyperlink" Target="https://stm.fi/documents/1271139/7229376/RATIONAALISEN+L%C3%84%C3%84KEHOIDON+OHJAAMISEN+KOKEMUKSIA.pdf/e90a2437-af71-4a2e-9677-5daf53f288a8/RATIONAALISEN+L%C3%84%C3%84KEHOIDON+OHJAAMISEN+KOKEMUKSIA.pdf" TargetMode="External"/><Relationship Id="rId1" Type="http://schemas.openxmlformats.org/officeDocument/2006/relationships/customXml" Target="../customXml/item1.xml"/><Relationship Id="rId6" Type="http://schemas.openxmlformats.org/officeDocument/2006/relationships/hyperlink" Target="http://urn.fi/URN:ISBN:978-952-00-3930-1" TargetMode="External"/><Relationship Id="rId11" Type="http://schemas.openxmlformats.org/officeDocument/2006/relationships/hyperlink" Target="http://urn.fi/URN:ISBN:978-952-00-3902-8" TargetMode="External"/><Relationship Id="rId5" Type="http://schemas.openxmlformats.org/officeDocument/2006/relationships/webSettings" Target="webSettings.xml"/><Relationship Id="rId15" Type="http://schemas.openxmlformats.org/officeDocument/2006/relationships/hyperlink" Target="https://stm.fi/documents/1271139/7229376/Selvitys+Ruotsin+l%C3%A4%C3%A4kety%C3%B6ryhmien+toiminnasta_FINAL.pdf/66fb0ac4-790e-402b-9610-0e29059df59f/Selvitys+Ruotsin+l%C3%A4%C3%A4kety%C3%B6ryhmien+toiminnasta_FINAL.pdf?t=1520853059000" TargetMode="External"/><Relationship Id="rId10" Type="http://schemas.openxmlformats.org/officeDocument/2006/relationships/hyperlink" Target="http://urn.fi/URN:ISBN:978-952-00-3940-0"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julkaisut.valtioneuvosto.fi/handle/10024/80775" TargetMode="External"/><Relationship Id="rId14" Type="http://schemas.openxmlformats.org/officeDocument/2006/relationships/hyperlink" Target="http://urn.fi/URN:ISBN:978-952-00-3865-6"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C57E8-0FF1-4B99-A6C0-83B67A365F76}">
  <ds:schemaRefs>
    <ds:schemaRef ds:uri="http://schemas.openxmlformats.org/officeDocument/2006/bibliography"/>
  </ds:schemaRefs>
</ds:datastoreItem>
</file>

<file path=docMetadata/LabelInfo.xml><?xml version="1.0" encoding="utf-8"?>
<clbl:labelList xmlns:clbl="http://schemas.microsoft.com/office/2020/mipLabelMetadata">
  <clbl:label id="{e307563d-5fcd-4e12-a554-9927f388b1cf}" enabled="0" method="" siteId="{e307563d-5fcd-4e12-a554-9927f388b1cf}" removed="1"/>
</clbl:labelList>
</file>

<file path=docProps/app.xml><?xml version="1.0" encoding="utf-8"?>
<Properties xmlns="http://schemas.openxmlformats.org/officeDocument/2006/extended-properties" xmlns:vt="http://schemas.openxmlformats.org/officeDocument/2006/docPropsVTypes">
  <Template>Normal</Template>
  <TotalTime>103</TotalTime>
  <Pages>5</Pages>
  <Words>1627</Words>
  <Characters>13183</Characters>
  <Application>Microsoft Office Word</Application>
  <DocSecurity>0</DocSecurity>
  <Lines>109</Lines>
  <Paragraphs>29</Paragraphs>
  <ScaleCrop>false</ScaleCrop>
  <Company/>
  <LinksUpToDate>false</LinksUpToDate>
  <CharactersWithSpaces>1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vanainen Heidi</dc:creator>
  <cp:keywords/>
  <dc:description/>
  <cp:lastModifiedBy>Tahvanainen Heidi</cp:lastModifiedBy>
  <cp:revision>107</cp:revision>
  <dcterms:created xsi:type="dcterms:W3CDTF">2023-06-08T13:35:00Z</dcterms:created>
  <dcterms:modified xsi:type="dcterms:W3CDTF">2024-02-20T17:07:00Z</dcterms:modified>
</cp:coreProperties>
</file>